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021"/>
        <w:gridCol w:w="1139"/>
        <w:gridCol w:w="196"/>
        <w:gridCol w:w="1021"/>
        <w:gridCol w:w="1139"/>
        <w:gridCol w:w="196"/>
        <w:gridCol w:w="2000"/>
      </w:tblGrid>
      <w:tr w:rsidR="00C240C2" w:rsidRPr="00086151" w14:paraId="11066101" w14:textId="77777777" w:rsidTr="003D3EBA">
        <w:trPr>
          <w:trHeight w:val="285"/>
        </w:trPr>
        <w:tc>
          <w:tcPr>
            <w:tcW w:w="887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1A8253" w14:textId="23DCD824" w:rsidR="00C240C2" w:rsidRPr="002200FC" w:rsidRDefault="00162A8E" w:rsidP="003D3EBA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</w:pPr>
            <w:bookmarkStart w:id="0" w:name="_Ref10724296"/>
            <w:bookmarkStart w:id="1" w:name="_Toc11399649"/>
            <w:r w:rsidRPr="002200FC"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  <w:t>Additional Table</w:t>
            </w:r>
            <w:bookmarkEnd w:id="0"/>
            <w:r w:rsidRPr="002200FC"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  <w:t xml:space="preserve"> 1. Baseline characteristics at SAPALDIA 1 of participants who reached the age of 55+ at the time of the </w:t>
            </w:r>
            <w:r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  <w:t xml:space="preserve">SAPALDIA4 55+ </w:t>
            </w:r>
            <w:r w:rsidRPr="002200FC"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  <w:t>health assessments, stratified by participation status</w:t>
            </w:r>
            <w:bookmarkEnd w:id="1"/>
            <w:r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  <w:t xml:space="preserve"> in the current study</w:t>
            </w:r>
            <w:r w:rsidRPr="002200FC">
              <w:rPr>
                <w:rFonts w:ascii="Arial" w:eastAsia="Times New Roman" w:hAnsi="Arial" w:cs="Arial"/>
                <w:bCs/>
                <w:szCs w:val="20"/>
                <w:lang w:val="en-GB" w:eastAsia="de-DE"/>
              </w:rPr>
              <w:t>.</w:t>
            </w:r>
          </w:p>
        </w:tc>
      </w:tr>
      <w:tr w:rsidR="00C240C2" w:rsidRPr="00086151" w14:paraId="019BF028" w14:textId="77777777" w:rsidTr="003D3EBA">
        <w:trPr>
          <w:trHeight w:val="285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557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8A5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on-participation in 55+ health assessment</w:t>
            </w:r>
          </w:p>
        </w:tc>
        <w:tc>
          <w:tcPr>
            <w:tcW w:w="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F0DE" w14:textId="77777777" w:rsidR="00C240C2" w:rsidRPr="002200FC" w:rsidRDefault="00C240C2" w:rsidP="003D3EBA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61B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articipation in 55+ health assessment</w:t>
            </w:r>
          </w:p>
        </w:tc>
        <w:tc>
          <w:tcPr>
            <w:tcW w:w="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1D9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3E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C240C2" w:rsidRPr="00086151" w14:paraId="279BF7CF" w14:textId="77777777" w:rsidTr="003D3EB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E394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95AF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359C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961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9480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D4A9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08E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220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C240C2" w:rsidRPr="00086151" w14:paraId="6F04FEE9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4B0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e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82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DE4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403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9B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43A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3A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866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C240C2" w:rsidRPr="00086151" w14:paraId="4081C2D2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0C8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94D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2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B59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8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D7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B2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43A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0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79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87A89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0.187</w:t>
            </w:r>
          </w:p>
        </w:tc>
      </w:tr>
      <w:tr w:rsidR="00C240C2" w:rsidRPr="00086151" w14:paraId="555D6BE2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BF3D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75E8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5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0A97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2.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1D5F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892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37A6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0.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AD0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3AC1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5A05CBBD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729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Languag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CD6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AD8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6C8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074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C71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8D7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A1B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6B661D70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A12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 xml:space="preserve">German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2A69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6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B7C4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3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A7D5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50B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9C5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1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46C4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49788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C240C2" w:rsidRPr="00086151" w14:paraId="6FADA0EC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425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Frenc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3CF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2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B60A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2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6857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88C2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21F8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0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D002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EA96F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430D3288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63DC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Italia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ADEF0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9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78C4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4.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E747C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7A579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3C011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8.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C0CF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B245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2EFA65FD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5F4" w14:textId="77777777" w:rsidR="00C240C2" w:rsidRPr="002200FC" w:rsidRDefault="00C240C2" w:rsidP="003D3EBA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BMI [kg/m</w:t>
            </w: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2</w:t>
            </w: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}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F6B9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CC07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2AE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5550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8CAA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5537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CD168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20C3CDBE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6144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18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5D0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6C0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0EA2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2382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171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46D6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86127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C240C2" w:rsidRPr="00086151" w14:paraId="2E4040B9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AD2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25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07F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8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5C9C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7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B57F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A778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8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9AB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71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E6C1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3466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02F767E1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D50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5-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AA88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0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2900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1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E01C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566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A602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1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71B7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387544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23461C8B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E2BA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gt;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ED80F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383C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8.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42CD6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8CDA8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67D8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B43B1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0C36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583D797B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C235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Age (</w:t>
            </w:r>
            <w:proofErr w:type="spellStart"/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years</w:t>
            </w:r>
            <w:proofErr w:type="spellEnd"/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508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479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CDF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4418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16B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88EA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1F4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6F29A08C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507B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0-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4EA3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8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6F6C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7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6285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4B7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7164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2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D16A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178F2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C240C2" w:rsidRPr="00086151" w14:paraId="67CCB856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0363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0-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AF6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3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C6D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4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ACBA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4E5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03C1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7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BEFA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F820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278AC911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89B00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0-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F2E16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3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7C8BA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4.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C4D07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3EDF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E0B3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5.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0B33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913D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259902D6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03A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Education Leve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5CC0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F6C1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557C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23D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552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A58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AB8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483941E0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192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low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9955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1F21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0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193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3AD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F3D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8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85B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2468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C240C2" w:rsidRPr="00086151" w14:paraId="02BA38A2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01F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midd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859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3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EED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63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86C6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48B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7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BA07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65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7516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79EF6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7AC7E257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5CAB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high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EE057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0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160B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6.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92B84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766B5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BFC0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5.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177C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E080F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53AFB263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1AF7" w14:textId="77777777" w:rsidR="00C240C2" w:rsidRPr="00086151" w:rsidRDefault="00C240C2" w:rsidP="003D3EBA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moking Stat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5D34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8E2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189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DE5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200D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6824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099C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531B820A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E9A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neve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FD3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7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9E9E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9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F99A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597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5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1AB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48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3740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05863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C240C2" w:rsidRPr="00086151" w14:paraId="72276E8B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CB0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lastRenderedPageBreak/>
              <w:t>forme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EAB9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17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8C6F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5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2DE7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DDD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7D84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7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1222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C192BE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40C2" w:rsidRPr="00086151" w14:paraId="428D7EEF" w14:textId="77777777" w:rsidTr="003D3EBA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BD6F" w14:textId="77777777" w:rsidR="00C240C2" w:rsidRPr="00086151" w:rsidRDefault="00C240C2" w:rsidP="003D3EBA">
            <w:pPr>
              <w:spacing w:after="0"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curren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83DBD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3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56396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00FC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34.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A48DB" w14:textId="77777777" w:rsidR="00C240C2" w:rsidRPr="002200FC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9F1D1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ECD39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086151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24.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3C591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F3EEB" w14:textId="77777777" w:rsidR="00C240C2" w:rsidRPr="00086151" w:rsidRDefault="00C240C2" w:rsidP="003D3EBA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14:paraId="015F4CF8" w14:textId="77777777" w:rsidR="002200FC" w:rsidRDefault="002200FC" w:rsidP="004736D3">
      <w:pPr>
        <w:spacing w:after="0" w:line="480" w:lineRule="auto"/>
        <w:jc w:val="both"/>
        <w:rPr>
          <w:rFonts w:ascii="Arial" w:eastAsia="Times New Roman" w:hAnsi="Arial" w:cs="Arial"/>
          <w:bCs/>
          <w:szCs w:val="20"/>
          <w:lang w:val="en-GB" w:eastAsia="de-DE"/>
        </w:rPr>
      </w:pPr>
    </w:p>
    <w:p w14:paraId="25B5A332" w14:textId="1B39542F" w:rsidR="004736D3" w:rsidRPr="002200FC" w:rsidRDefault="004736D3" w:rsidP="004736D3">
      <w:pPr>
        <w:spacing w:after="0" w:line="480" w:lineRule="auto"/>
        <w:jc w:val="both"/>
        <w:rPr>
          <w:rFonts w:ascii="Arial" w:eastAsia="Times New Roman" w:hAnsi="Arial" w:cs="Arial"/>
          <w:bCs/>
          <w:szCs w:val="20"/>
          <w:lang w:val="en-GB" w:eastAsia="de-DE"/>
        </w:rPr>
      </w:pPr>
      <w:r w:rsidRPr="002200FC">
        <w:rPr>
          <w:rFonts w:ascii="Arial" w:eastAsia="Times New Roman" w:hAnsi="Arial" w:cs="Arial"/>
          <w:bCs/>
          <w:szCs w:val="20"/>
          <w:lang w:val="en-GB" w:eastAsia="de-DE"/>
        </w:rPr>
        <w:t>Additional Table 2. Summary of model fit indices for 1 to 6 latent classes at SAPALDIA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506"/>
        <w:gridCol w:w="1506"/>
        <w:gridCol w:w="1506"/>
        <w:gridCol w:w="1506"/>
        <w:gridCol w:w="1496"/>
      </w:tblGrid>
      <w:tr w:rsidR="004736D3" w:rsidRPr="00086151" w14:paraId="2C648569" w14:textId="77777777" w:rsidTr="003D3EBA">
        <w:trPr>
          <w:trHeight w:val="276"/>
        </w:trPr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26B43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Number of latent classe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9C8B9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BI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643D0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Adjusted BI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D45DE6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AI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232A81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CAIC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26AB4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Entropy</w:t>
            </w:r>
          </w:p>
        </w:tc>
      </w:tr>
      <w:tr w:rsidR="004736D3" w:rsidRPr="00086151" w14:paraId="06CD8664" w14:textId="77777777" w:rsidTr="003D3EBA">
        <w:trPr>
          <w:trHeight w:val="276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5ED71A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6EBEA2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1136.953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443EA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1102.014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FE339D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1081.68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0ECC13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1136.95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B7DE06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1</w:t>
            </w:r>
          </w:p>
        </w:tc>
      </w:tr>
      <w:tr w:rsidR="004736D3" w:rsidRPr="00086151" w14:paraId="404DA5C0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67B3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BE870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21.501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110E32F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448.447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85B64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405.934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6D296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44.501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9945E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74059706</w:t>
            </w:r>
          </w:p>
        </w:tc>
      </w:tr>
      <w:tr w:rsidR="004736D3" w:rsidRPr="00086151" w14:paraId="6F598423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9B27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9104C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67.179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F32E118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56.009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21303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91.316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023E5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02.179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DDECF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69212395</w:t>
            </w:r>
          </w:p>
        </w:tc>
      </w:tr>
      <w:tr w:rsidR="004736D3" w:rsidRPr="00086151" w14:paraId="476697F6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23DB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F6D30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30.247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A8CA21A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80.962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3AD37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94.088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8F4CA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77.247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3D31C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69434165</w:t>
            </w:r>
          </w:p>
        </w:tc>
      </w:tr>
      <w:tr w:rsidR="004736D3" w:rsidRPr="00086151" w14:paraId="668CC431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9A73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1FEB3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95.022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FE4F975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407.622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2F4F1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98.568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B89B5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54.022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EBB85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</w:t>
            </w:r>
            <w:r w:rsidRPr="006A233E">
              <w:rPr>
                <w:rFonts w:ascii="Arial" w:hAnsi="Arial" w:cs="Arial"/>
              </w:rPr>
              <w:t xml:space="preserve"> </w:t>
            </w:r>
            <w:r w:rsidRPr="00086151">
              <w:rPr>
                <w:rFonts w:ascii="Arial" w:hAnsi="Arial" w:cs="Arial"/>
                <w:sz w:val="20"/>
              </w:rPr>
              <w:t>65047906</w:t>
            </w:r>
          </w:p>
        </w:tc>
      </w:tr>
      <w:tr w:rsidR="004736D3" w:rsidRPr="00086151" w14:paraId="30A81462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F74B3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3CDC42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55.497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A92A9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429.981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39508F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98.747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D45EC1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726.4972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440607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7141521</w:t>
            </w:r>
          </w:p>
        </w:tc>
      </w:tr>
      <w:tr w:rsidR="004736D3" w:rsidRPr="00086151" w14:paraId="3FF6E7D2" w14:textId="77777777" w:rsidTr="003D3EBA">
        <w:trPr>
          <w:trHeight w:val="276"/>
        </w:trPr>
        <w:tc>
          <w:tcPr>
            <w:tcW w:w="9242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</w:tcPr>
          <w:p w14:paraId="3B22C546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 xml:space="preserve">BIC= Bayesian Information Criterion; AIC= </w:t>
            </w:r>
            <w:proofErr w:type="spellStart"/>
            <w:r w:rsidRPr="00086151">
              <w:rPr>
                <w:rFonts w:ascii="Arial" w:hAnsi="Arial" w:cs="Arial"/>
                <w:sz w:val="20"/>
              </w:rPr>
              <w:t>Akaike</w:t>
            </w:r>
            <w:proofErr w:type="spellEnd"/>
            <w:r w:rsidRPr="00086151">
              <w:rPr>
                <w:rFonts w:ascii="Arial" w:hAnsi="Arial" w:cs="Arial"/>
                <w:sz w:val="20"/>
              </w:rPr>
              <w:t xml:space="preserve"> Information Criterion; CAIC= Consistent AIC</w:t>
            </w:r>
          </w:p>
        </w:tc>
      </w:tr>
    </w:tbl>
    <w:p w14:paraId="494B6E31" w14:textId="5546AD53" w:rsidR="00E34263" w:rsidRPr="00086151" w:rsidRDefault="00E34263" w:rsidP="00371355">
      <w:pPr>
        <w:spacing w:after="0" w:line="480" w:lineRule="auto"/>
        <w:rPr>
          <w:rFonts w:ascii="Arial" w:hAnsi="Arial" w:cs="Arial"/>
          <w:sz w:val="20"/>
        </w:rPr>
      </w:pPr>
    </w:p>
    <w:p w14:paraId="6A45050A" w14:textId="1667CA36" w:rsidR="004736D3" w:rsidRPr="002200FC" w:rsidRDefault="004736D3" w:rsidP="004736D3">
      <w:pPr>
        <w:spacing w:after="0" w:line="480" w:lineRule="auto"/>
        <w:jc w:val="both"/>
        <w:rPr>
          <w:rFonts w:ascii="Arial" w:eastAsia="Times New Roman" w:hAnsi="Arial" w:cs="Arial"/>
          <w:bCs/>
          <w:szCs w:val="20"/>
          <w:lang w:val="en-GB" w:eastAsia="de-DE"/>
        </w:rPr>
      </w:pPr>
      <w:r w:rsidRPr="002200FC">
        <w:rPr>
          <w:rFonts w:ascii="Arial" w:eastAsia="Times New Roman" w:hAnsi="Arial" w:cs="Arial"/>
          <w:bCs/>
          <w:szCs w:val="20"/>
          <w:lang w:val="en-GB" w:eastAsia="de-DE"/>
        </w:rPr>
        <w:t xml:space="preserve">Additional Table 3. Summary of model fit indices for 1 </w:t>
      </w:r>
      <w:r w:rsidR="00162A8E">
        <w:rPr>
          <w:rFonts w:ascii="Arial" w:eastAsia="Times New Roman" w:hAnsi="Arial" w:cs="Arial"/>
          <w:bCs/>
          <w:szCs w:val="20"/>
          <w:lang w:val="en-GB" w:eastAsia="de-DE"/>
        </w:rPr>
        <w:t>to 6 latent classes at SAPALDIA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506"/>
        <w:gridCol w:w="1506"/>
        <w:gridCol w:w="1506"/>
        <w:gridCol w:w="1506"/>
        <w:gridCol w:w="1496"/>
      </w:tblGrid>
      <w:tr w:rsidR="004736D3" w:rsidRPr="00086151" w14:paraId="199BD44C" w14:textId="77777777" w:rsidTr="003D3EBA">
        <w:trPr>
          <w:trHeight w:val="276"/>
        </w:trPr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F48F7" w14:textId="777777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Number of latent classe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F20FF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BI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19474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Adjusted BI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8FA5C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AI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97B8E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CAIC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5D226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Entropy</w:t>
            </w:r>
          </w:p>
        </w:tc>
      </w:tr>
      <w:tr w:rsidR="004736D3" w:rsidRPr="00086151" w14:paraId="030C7654" w14:textId="77777777" w:rsidTr="003D3EBA">
        <w:trPr>
          <w:trHeight w:val="276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2C2EF2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11AA64" w14:textId="20750B56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963.32393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2AC2D" w14:textId="7294FDB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928.389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53F8C3" w14:textId="18E34FBF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910.4731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7B3672" w14:textId="1BFAC59B" w:rsidR="004736D3" w:rsidRPr="002200FC" w:rsidRDefault="004736D3" w:rsidP="006A233E">
            <w:pPr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974.3239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E47295" w14:textId="2E6854D5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1</w:t>
            </w:r>
          </w:p>
        </w:tc>
      </w:tr>
      <w:tr w:rsidR="004736D3" w:rsidRPr="00086151" w14:paraId="7D4228A1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30D6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23DB0" w14:textId="46D0E87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49.767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4B55F67" w14:textId="1AFF19F3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76.722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9E3C9" w14:textId="37F42E2E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39.261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4690A" w14:textId="129BD2D0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72.767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E885C" w14:textId="50CD669D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</w:t>
            </w:r>
            <w:r w:rsidRPr="006A233E">
              <w:rPr>
                <w:rFonts w:ascii="Arial" w:hAnsi="Arial" w:cs="Arial"/>
              </w:rPr>
              <w:t xml:space="preserve"> </w:t>
            </w:r>
            <w:r w:rsidRPr="00086151">
              <w:rPr>
                <w:rFonts w:ascii="Arial" w:hAnsi="Arial" w:cs="Arial"/>
                <w:sz w:val="20"/>
              </w:rPr>
              <w:t>76767413</w:t>
            </w:r>
          </w:p>
        </w:tc>
      </w:tr>
      <w:tr w:rsidR="004736D3" w:rsidRPr="00086151" w14:paraId="2433EA60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A850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F00C6" w14:textId="07F38BED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18.910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A5D5B35" w14:textId="17884B7E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07.755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0F1B3" w14:textId="2C1CFE42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50.748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52AA8" w14:textId="38D7FD80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53.910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24592" w14:textId="73996C0A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</w:t>
            </w:r>
            <w:r w:rsidRPr="006A233E">
              <w:rPr>
                <w:rFonts w:ascii="Arial" w:hAnsi="Arial" w:cs="Arial"/>
              </w:rPr>
              <w:t xml:space="preserve"> </w:t>
            </w:r>
            <w:r w:rsidRPr="00086151">
              <w:rPr>
                <w:rFonts w:ascii="Arial" w:hAnsi="Arial" w:cs="Arial"/>
                <w:sz w:val="20"/>
              </w:rPr>
              <w:t>8896</w:t>
            </w:r>
          </w:p>
        </w:tc>
      </w:tr>
      <w:tr w:rsidR="004736D3" w:rsidRPr="00086151" w14:paraId="1D864191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33C5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61708" w14:textId="486D7027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488.4088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73E8185" w14:textId="5FB4A07B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39.144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BAF93" w14:textId="0B744E69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62.591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B4F3A" w14:textId="56BC65D0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35.408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B4015" w14:textId="1F0C2855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</w:t>
            </w:r>
            <w:r w:rsidRPr="006A233E">
              <w:rPr>
                <w:rFonts w:ascii="Arial" w:hAnsi="Arial" w:cs="Arial"/>
              </w:rPr>
              <w:t xml:space="preserve"> </w:t>
            </w:r>
            <w:r w:rsidRPr="00086151">
              <w:rPr>
                <w:rFonts w:ascii="Arial" w:hAnsi="Arial" w:cs="Arial"/>
                <w:sz w:val="20"/>
              </w:rPr>
              <w:t>79892745</w:t>
            </w:r>
          </w:p>
        </w:tc>
      </w:tr>
      <w:tr w:rsidR="004736D3" w:rsidRPr="00086151" w14:paraId="5D405418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2CA5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38F08" w14:textId="11761744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553.715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7A2FEA0" w14:textId="4A595AD4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66.340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EF5FF" w14:textId="4A27D3AB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270.243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0287A" w14:textId="1606955A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12.715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DBF4A" w14:textId="58418F82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</w:t>
            </w:r>
            <w:r w:rsidRPr="006A233E">
              <w:rPr>
                <w:rFonts w:ascii="Arial" w:hAnsi="Arial" w:cs="Arial"/>
              </w:rPr>
              <w:t xml:space="preserve"> </w:t>
            </w:r>
            <w:r w:rsidRPr="00086151">
              <w:rPr>
                <w:rFonts w:ascii="Arial" w:hAnsi="Arial" w:cs="Arial"/>
                <w:sz w:val="20"/>
              </w:rPr>
              <w:t>86553785</w:t>
            </w:r>
          </w:p>
        </w:tc>
      </w:tr>
      <w:tr w:rsidR="004736D3" w:rsidRPr="00086151" w14:paraId="4EDE6311" w14:textId="77777777" w:rsidTr="003D3EBA">
        <w:trPr>
          <w:trHeight w:val="276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7113C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8CEF95" w14:textId="4A8376D1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14.6276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F73B" w14:textId="2E457234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389.143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4C4C93" w14:textId="54517734" w:rsidR="004736D3" w:rsidRPr="002200FC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>8655378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22A1CF" w14:textId="53E191F8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685.6276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A64628" w14:textId="3C6B041E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0.</w:t>
            </w:r>
            <w:r w:rsidRPr="006A233E">
              <w:rPr>
                <w:rFonts w:ascii="Arial" w:hAnsi="Arial" w:cs="Arial"/>
              </w:rPr>
              <w:t xml:space="preserve"> </w:t>
            </w:r>
            <w:r w:rsidRPr="00086151">
              <w:rPr>
                <w:rFonts w:ascii="Arial" w:hAnsi="Arial" w:cs="Arial"/>
                <w:sz w:val="20"/>
              </w:rPr>
              <w:t>86315914</w:t>
            </w:r>
          </w:p>
        </w:tc>
      </w:tr>
      <w:tr w:rsidR="004736D3" w:rsidRPr="00086151" w14:paraId="33875C97" w14:textId="77777777" w:rsidTr="003D3EBA">
        <w:trPr>
          <w:trHeight w:val="276"/>
        </w:trPr>
        <w:tc>
          <w:tcPr>
            <w:tcW w:w="9242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</w:tcPr>
          <w:p w14:paraId="448B6AA7" w14:textId="77777777" w:rsidR="004736D3" w:rsidRPr="00086151" w:rsidRDefault="004736D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 xml:space="preserve">BIC= Bayesian Information Criterion; AIC= </w:t>
            </w:r>
            <w:proofErr w:type="spellStart"/>
            <w:r w:rsidRPr="00086151">
              <w:rPr>
                <w:rFonts w:ascii="Arial" w:hAnsi="Arial" w:cs="Arial"/>
                <w:sz w:val="20"/>
              </w:rPr>
              <w:t>Akaike</w:t>
            </w:r>
            <w:proofErr w:type="spellEnd"/>
            <w:r w:rsidRPr="00086151">
              <w:rPr>
                <w:rFonts w:ascii="Arial" w:hAnsi="Arial" w:cs="Arial"/>
                <w:sz w:val="20"/>
              </w:rPr>
              <w:t xml:space="preserve"> Information Criterion; CAIC= Consistent AIC</w:t>
            </w:r>
          </w:p>
        </w:tc>
      </w:tr>
    </w:tbl>
    <w:p w14:paraId="13741BCE" w14:textId="27F541E0" w:rsidR="004736D3" w:rsidRPr="00086151" w:rsidRDefault="004736D3" w:rsidP="00371355">
      <w:pPr>
        <w:spacing w:after="0" w:line="480" w:lineRule="auto"/>
        <w:rPr>
          <w:rFonts w:ascii="Arial" w:hAnsi="Arial" w:cs="Arial"/>
          <w:sz w:val="20"/>
        </w:rPr>
      </w:pPr>
    </w:p>
    <w:p w14:paraId="34FD3DA1" w14:textId="72361370" w:rsidR="0068644E" w:rsidRPr="002200FC" w:rsidRDefault="002200FC" w:rsidP="0068644E">
      <w:pPr>
        <w:spacing w:after="0" w:line="480" w:lineRule="auto"/>
        <w:jc w:val="both"/>
        <w:rPr>
          <w:rFonts w:ascii="Arial" w:hAnsi="Arial" w:cs="Arial"/>
        </w:rPr>
      </w:pPr>
      <w:r w:rsidRPr="002200FC">
        <w:rPr>
          <w:rFonts w:ascii="Arial" w:hAnsi="Arial" w:cs="Arial"/>
        </w:rPr>
        <w:t>Additional</w:t>
      </w:r>
      <w:r w:rsidR="0068644E" w:rsidRPr="002200FC">
        <w:rPr>
          <w:rFonts w:ascii="Arial" w:hAnsi="Arial" w:cs="Arial"/>
        </w:rPr>
        <w:t xml:space="preserve"> Table 4. Proportions and class-specific probabilities for the 3 latent classes at SAPALDIA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1367"/>
        <w:gridCol w:w="2014"/>
        <w:gridCol w:w="1662"/>
      </w:tblGrid>
      <w:tr w:rsidR="0068644E" w:rsidRPr="00086151" w14:paraId="5DE25A37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32293E" w14:textId="77777777" w:rsidR="0068644E" w:rsidRPr="002200FC" w:rsidRDefault="0068644E" w:rsidP="003D3E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6534F9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Healthy </w:t>
            </w:r>
          </w:p>
          <w:p w14:paraId="0AADFB45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8D2C21" w14:textId="0307653D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n=340 (30%)</w:t>
            </w:r>
          </w:p>
        </w:tc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5E2D250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At risk</w:t>
            </w:r>
          </w:p>
          <w:p w14:paraId="19AB4F96" w14:textId="57B7969A" w:rsidR="0068644E" w:rsidRPr="00086151" w:rsidRDefault="0068644E" w:rsidP="0068644E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n= 455 (41%)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C18DF2B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Unhealthy</w:t>
            </w:r>
          </w:p>
          <w:p w14:paraId="41365EDF" w14:textId="413DCBB0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n=329 (29%)</w:t>
            </w:r>
          </w:p>
        </w:tc>
      </w:tr>
      <w:tr w:rsidR="0068644E" w:rsidRPr="00086151" w14:paraId="3FEEF3AC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ABDB94" w14:textId="77777777" w:rsidR="0068644E" w:rsidRPr="00086151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139050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7C9414D7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57F07CC2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68644E" w:rsidRPr="00086151" w14:paraId="5B3D1FDE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6D51E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L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AAC41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EF09C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176F3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68644E" w:rsidRPr="00086151" w14:paraId="0C6ABB97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6E73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613B6" w14:textId="77777777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EF01B" w14:textId="5A5FA95D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DFE20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68644E" w:rsidRPr="00086151" w14:paraId="487128BD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388A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Overweigh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F82C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19B83" w14:textId="2CFBE2DD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796CE" w14:textId="36323EA2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</w:tr>
      <w:tr w:rsidR="0068644E" w:rsidRPr="00086151" w14:paraId="0E9C02A5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34B493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Obes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0440B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3F2F43" w14:textId="77777777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05124D" w14:textId="3D53FD60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8644E" w:rsidRPr="00086151" w14:paraId="78C8868E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1E3249" w14:textId="77777777" w:rsidR="0068644E" w:rsidRPr="00086151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 xml:space="preserve">Body Fat 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7BD2CB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48527908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1EFA0618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68644E" w:rsidRPr="00086151" w14:paraId="55E33D0F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EC7F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Low 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3A82A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9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73FE8" w14:textId="6C52BC9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B694B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8644E" w:rsidRPr="00086151" w14:paraId="16176E67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537D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Intermedi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94E9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A98D1" w14:textId="08A8D46C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57287" w14:textId="52374701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68644E" w:rsidRPr="00086151" w14:paraId="7A04E4E3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F3123A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igh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0F065F" w14:textId="77777777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745967" w14:textId="14D38472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96BE06" w14:textId="7287C68C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68644E" w:rsidRPr="00086151" w14:paraId="3CCB013C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CDCA35" w14:textId="77777777" w:rsidR="0068644E" w:rsidRPr="00086151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>Triglycerides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D322E6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33EED4FB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6C6D6BBC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68644E" w:rsidRPr="00086151" w14:paraId="614F7B0F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310A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2919" w14:textId="6B39CB1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7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65D1A" w14:textId="6D9A3A07" w:rsidR="0068644E" w:rsidRPr="002200FC" w:rsidRDefault="0068644E" w:rsidP="0068644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E910E" w14:textId="771F8E74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43</w:t>
            </w:r>
          </w:p>
        </w:tc>
      </w:tr>
      <w:tr w:rsidR="0068644E" w:rsidRPr="00086151" w14:paraId="29127973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D866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Border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94C1" w14:textId="2C0CA598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95F79" w14:textId="128E7A75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050A5" w14:textId="0B3AB2B6" w:rsidR="0068644E" w:rsidRPr="002200FC" w:rsidRDefault="0068644E" w:rsidP="0068644E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68644E" w:rsidRPr="00086151" w14:paraId="6422CB05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9EA66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218AF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E9ABF1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762980" w14:textId="460BF99E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</w:tr>
      <w:tr w:rsidR="0068644E" w:rsidRPr="00086151" w14:paraId="192BDF67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D36F83" w14:textId="77777777" w:rsidR="0068644E" w:rsidRPr="00086151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6151">
              <w:rPr>
                <w:rFonts w:ascii="Arial" w:hAnsi="Arial" w:cs="Arial"/>
                <w:b/>
                <w:sz w:val="20"/>
                <w:szCs w:val="20"/>
              </w:rPr>
              <w:lastRenderedPageBreak/>
              <w:t>Glycemia</w:t>
            </w:r>
            <w:proofErr w:type="spellEnd"/>
            <w:r w:rsidRPr="00086151">
              <w:rPr>
                <w:rFonts w:ascii="Arial" w:hAnsi="Arial" w:cs="Arial"/>
                <w:b/>
                <w:sz w:val="20"/>
                <w:szCs w:val="20"/>
              </w:rPr>
              <w:t xml:space="preserve"> (HbA1c) 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69AF42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6075596E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10F4C4BA" w14:textId="77777777" w:rsidR="0068644E" w:rsidRPr="002200FC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68644E" w:rsidRPr="00086151" w14:paraId="110AFBB6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61F00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Desirab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01FC3" w14:textId="3239528A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8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50BC" w14:textId="71B31443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90E6B" w14:textId="1B8EB10D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68644E" w:rsidRPr="00086151" w14:paraId="331EBBA5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72A9D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Border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BD67" w14:textId="3771B8DE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0CF57" w14:textId="4F4DB482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F1BE9" w14:textId="727230FD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68644E" w:rsidRPr="00086151" w14:paraId="7BFE7C05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11887A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AD7A7F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415398" w14:textId="350B5F8D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30D8EA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68644E" w:rsidRPr="00086151" w14:paraId="3C09AEE9" w14:textId="77777777" w:rsidTr="003D3EBA">
        <w:trPr>
          <w:trHeight w:val="276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E8C50C" w14:textId="77777777" w:rsidR="0068644E" w:rsidRPr="00086151" w:rsidRDefault="0068644E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>Blood pressure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DC59AB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7868B5C8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6412B07E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8644E" w:rsidRPr="00086151" w14:paraId="7FA0A14F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F204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C6756" w14:textId="77777777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50696" w14:textId="77299CA4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A991C" w14:textId="5BD07F4F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68644E" w:rsidRPr="00086151" w14:paraId="568AE4D0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9413E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Elevat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D6F2" w14:textId="42754C63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AB936" w14:textId="77777777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02867" w14:textId="38999AD7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</w:tr>
      <w:tr w:rsidR="0068644E" w:rsidRPr="00086151" w14:paraId="3AAA5DB0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8E0E5" w14:textId="77777777" w:rsidR="0068644E" w:rsidRPr="00086151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ypertensiv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88929" w14:textId="3EA9F0B8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92A6CF" w14:textId="5E775201" w:rsidR="0068644E" w:rsidRPr="002200FC" w:rsidRDefault="0068644E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1646E3" w14:textId="0EE24112" w:rsidR="0068644E" w:rsidRPr="002200FC" w:rsidRDefault="0068644E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8644E" w:rsidRPr="00086151" w14:paraId="4356239D" w14:textId="77777777" w:rsidTr="003D3EBA">
        <w:tc>
          <w:tcPr>
            <w:tcW w:w="814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B219E00" w14:textId="77777777" w:rsidR="0068644E" w:rsidRPr="002200FC" w:rsidRDefault="0068644E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Values represent class-specific probabilities for each variable;</w:t>
            </w:r>
          </w:p>
          <w:p w14:paraId="19B348E2" w14:textId="77777777" w:rsidR="0068644E" w:rsidRDefault="0068644E" w:rsidP="0068644E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 xml:space="preserve">BMI= Body Mass Index; Hba1C= Glycated hemoglobin </w:t>
            </w:r>
          </w:p>
          <w:p w14:paraId="75BD13B8" w14:textId="60305B14" w:rsidR="00D532AE" w:rsidRPr="001B466D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HbA1c (%)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E979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466D">
              <w:rPr>
                <w:rFonts w:ascii="Arial" w:hAnsi="Arial" w:cs="Arial"/>
                <w:sz w:val="20"/>
                <w:szCs w:val="20"/>
              </w:rPr>
              <w:t xml:space="preserve">&lt;5.7 (desirable), 5.7-6.5(borderline), &gt;6.5 (high)                            </w:t>
            </w:r>
          </w:p>
          <w:p w14:paraId="71AA6DD4" w14:textId="77777777" w:rsidR="00D532AE" w:rsidRPr="001B466D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Triglycerides (</w:t>
            </w:r>
            <w:proofErr w:type="spellStart"/>
            <w:r w:rsidRPr="001B466D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1B466D">
              <w:rPr>
                <w:rFonts w:ascii="Arial" w:hAnsi="Arial" w:cs="Arial"/>
                <w:sz w:val="20"/>
                <w:szCs w:val="20"/>
              </w:rPr>
              <w:t>/l)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B466D">
              <w:rPr>
                <w:rFonts w:ascii="Arial" w:hAnsi="Arial" w:cs="Arial"/>
                <w:sz w:val="20"/>
                <w:szCs w:val="20"/>
              </w:rPr>
              <w:t>&lt;1.7 (desirable), 1.7-2.0 (borderline), &gt;2.0 (high)</w:t>
            </w:r>
          </w:p>
          <w:p w14:paraId="3244651D" w14:textId="77777777" w:rsidR="00D532AE" w:rsidRPr="001B466D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Percentage Body fat (%)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B466D">
              <w:rPr>
                <w:rFonts w:ascii="Arial" w:hAnsi="Arial" w:cs="Arial"/>
                <w:sz w:val="20"/>
                <w:szCs w:val="20"/>
              </w:rPr>
              <w:t>Male: 10-26 (low) , 26-31 (intermediate), &gt;31 (high)</w:t>
            </w:r>
          </w:p>
          <w:p w14:paraId="04E7D032" w14:textId="77777777" w:rsidR="00D532AE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Female: 9-36(low), 36-40 (intermediate), &gt;40 (high)</w:t>
            </w:r>
          </w:p>
          <w:p w14:paraId="23B72012" w14:textId="4EF586C7" w:rsidR="00D532AE" w:rsidRPr="00D532AE" w:rsidRDefault="00D532AE" w:rsidP="006A233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Systolic blood pressure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B466D">
              <w:rPr>
                <w:rFonts w:ascii="Arial" w:hAnsi="Arial" w:cs="Arial"/>
                <w:sz w:val="20"/>
                <w:szCs w:val="20"/>
              </w:rPr>
              <w:tab/>
              <w:t>120 -129 (normal), 130 – 139 (elevated), ≥140 (hypertensive)</w:t>
            </w:r>
          </w:p>
        </w:tc>
      </w:tr>
    </w:tbl>
    <w:p w14:paraId="06ECF32A" w14:textId="6CFA6315" w:rsidR="0068644E" w:rsidRPr="00086151" w:rsidRDefault="0068644E" w:rsidP="00371355">
      <w:pPr>
        <w:spacing w:after="0" w:line="480" w:lineRule="auto"/>
        <w:rPr>
          <w:rFonts w:ascii="Arial" w:hAnsi="Arial" w:cs="Arial"/>
          <w:sz w:val="20"/>
        </w:rPr>
      </w:pPr>
    </w:p>
    <w:p w14:paraId="65BD4ED2" w14:textId="0F5FED1F" w:rsidR="00C22063" w:rsidRPr="002200FC" w:rsidRDefault="003D3EBA" w:rsidP="00C22063">
      <w:pPr>
        <w:spacing w:after="0" w:line="480" w:lineRule="auto"/>
        <w:jc w:val="both"/>
        <w:rPr>
          <w:rFonts w:ascii="Arial" w:hAnsi="Arial" w:cs="Arial"/>
        </w:rPr>
      </w:pPr>
      <w:r w:rsidRPr="002200FC">
        <w:rPr>
          <w:rFonts w:ascii="Arial" w:hAnsi="Arial" w:cs="Arial"/>
        </w:rPr>
        <w:t>Additional</w:t>
      </w:r>
      <w:r w:rsidR="00C22063" w:rsidRPr="002200FC">
        <w:rPr>
          <w:rFonts w:ascii="Arial" w:hAnsi="Arial" w:cs="Arial"/>
        </w:rPr>
        <w:t xml:space="preserve"> Table 5. Proportions and class-specific probabilities for the 3 latent classes at SAPALDIA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1367"/>
        <w:gridCol w:w="2014"/>
        <w:gridCol w:w="1662"/>
      </w:tblGrid>
      <w:tr w:rsidR="00C22063" w:rsidRPr="00086151" w14:paraId="5834A005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85ACED" w14:textId="77777777" w:rsidR="00C22063" w:rsidRPr="00086151" w:rsidRDefault="00C22063" w:rsidP="003D3E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47C362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Healthy </w:t>
            </w:r>
          </w:p>
          <w:p w14:paraId="0D1F64CA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6A593A" w14:textId="58A896B5" w:rsidR="00C22063" w:rsidRPr="00086151" w:rsidRDefault="00C22063" w:rsidP="00C22063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n=413 (46%)</w:t>
            </w:r>
          </w:p>
        </w:tc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EDB041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At risk</w:t>
            </w:r>
          </w:p>
          <w:p w14:paraId="238F9192" w14:textId="64EF5FB2" w:rsidR="00C22063" w:rsidRPr="00086151" w:rsidRDefault="00C22063" w:rsidP="00C22063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n= 352 (29%)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5D04D81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Unhealthy</w:t>
            </w:r>
          </w:p>
          <w:p w14:paraId="333A21EF" w14:textId="3288EC16" w:rsidR="00C22063" w:rsidRPr="00086151" w:rsidRDefault="00C22063" w:rsidP="00C22063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n=137 (15%)</w:t>
            </w:r>
          </w:p>
        </w:tc>
      </w:tr>
      <w:tr w:rsidR="00C22063" w:rsidRPr="00086151" w14:paraId="6652A6B1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EBC39E" w14:textId="77777777" w:rsidR="00C22063" w:rsidRPr="00086151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BC8280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0AE75D51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68F3A6CB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C22063" w:rsidRPr="00086151" w14:paraId="40016404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B230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L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DA5C5" w14:textId="43625E50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D313C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6AD41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22063" w:rsidRPr="00086151" w14:paraId="1DCEDDEE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B949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D21A" w14:textId="3366154F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9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F0C35" w14:textId="7106ACCC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42226" w14:textId="01BA5B36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C22063" w:rsidRPr="00086151" w14:paraId="408CCF65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A9F0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Overweigh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811B0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B5AF0" w14:textId="59CFE8E3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C8667" w14:textId="3D8F5352" w:rsidR="00C22063" w:rsidRPr="00086151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86151"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C22063" w:rsidRPr="00086151" w14:paraId="7010B4C5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D3572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Obes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85BDD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E8F418" w14:textId="77777777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E90924" w14:textId="33FFACF6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C22063" w:rsidRPr="00086151" w14:paraId="00A03824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F3CBCC" w14:textId="77777777" w:rsidR="00C22063" w:rsidRPr="00086151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 xml:space="preserve">Body Fat 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DE300B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00E5F529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10FACD3C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C22063" w:rsidRPr="00086151" w14:paraId="7CD27ADB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64AE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Low 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12DC2" w14:textId="6620A0BA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53E33" w14:textId="38D9DDD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FF263" w14:textId="35274C5F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22063" w:rsidRPr="00086151" w14:paraId="239E008F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1AEC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Intermedi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90D9" w14:textId="2DBAFF9A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2A8C0" w14:textId="362472D9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0B85F" w14:textId="6C21DC94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22063" w:rsidRPr="00086151" w14:paraId="4FA7BB1C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884516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igh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F66B6" w14:textId="2C127EAB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A42890" w14:textId="1048FEA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4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B4EAFC" w14:textId="346E3F36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C22063" w:rsidRPr="00086151" w14:paraId="574EC268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C1FADC" w14:textId="77777777" w:rsidR="00C22063" w:rsidRPr="00086151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>Triglycerides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C1B405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0E240574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16F1DA42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C22063" w:rsidRPr="00086151" w14:paraId="58891430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504F9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7B3B" w14:textId="61BA1221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057CE" w14:textId="08306BD9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55DB6" w14:textId="541C5B1C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</w:tr>
      <w:tr w:rsidR="00C22063" w:rsidRPr="00086151" w14:paraId="193258D7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660F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Border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00127" w14:textId="794BBC8C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8F561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A7DA0" w14:textId="2B129A7B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C22063" w:rsidRPr="00086151" w14:paraId="77BFDA3C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6F15E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68501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8959BF" w14:textId="6E7E7013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44BAD2" w14:textId="252FB835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55</w:t>
            </w:r>
          </w:p>
        </w:tc>
      </w:tr>
      <w:tr w:rsidR="00C22063" w:rsidRPr="00086151" w14:paraId="46D68463" w14:textId="77777777" w:rsidTr="003D3EBA">
        <w:trPr>
          <w:trHeight w:val="288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2428BC" w14:textId="77777777" w:rsidR="00C22063" w:rsidRPr="00086151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6151">
              <w:rPr>
                <w:rFonts w:ascii="Arial" w:hAnsi="Arial" w:cs="Arial"/>
                <w:b/>
                <w:sz w:val="20"/>
                <w:szCs w:val="20"/>
              </w:rPr>
              <w:t>Glycemia</w:t>
            </w:r>
            <w:proofErr w:type="spellEnd"/>
            <w:r w:rsidRPr="00086151">
              <w:rPr>
                <w:rFonts w:ascii="Arial" w:hAnsi="Arial" w:cs="Arial"/>
                <w:b/>
                <w:sz w:val="20"/>
                <w:szCs w:val="20"/>
              </w:rPr>
              <w:t xml:space="preserve"> (HbA1c) 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3B6E5F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7705DD38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37049BB7" w14:textId="77777777" w:rsidR="00C22063" w:rsidRPr="002200FC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00FC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C22063" w:rsidRPr="00086151" w14:paraId="6D215910" w14:textId="77777777" w:rsidTr="003D3EBA">
        <w:trPr>
          <w:trHeight w:val="276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199B1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Desirab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1D8F8" w14:textId="315C2F7B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D6860" w14:textId="5D661923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A133F" w14:textId="62F609ED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C22063" w:rsidRPr="00086151" w14:paraId="490B1C49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29A59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Borderl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81295" w14:textId="39CF0DE8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DDE8E" w14:textId="6D853EC1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FD42A" w14:textId="2DBB30B5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C22063" w:rsidRPr="00086151" w14:paraId="1A8EAC27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8EBDE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D8B32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21FE6A" w14:textId="0B99B299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2A0F02" w14:textId="018E618A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C22063" w:rsidRPr="00086151" w14:paraId="6F0BD6EE" w14:textId="77777777" w:rsidTr="003D3EBA">
        <w:trPr>
          <w:trHeight w:val="276"/>
        </w:trPr>
        <w:tc>
          <w:tcPr>
            <w:tcW w:w="3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6F0146" w14:textId="77777777" w:rsidR="00C22063" w:rsidRPr="00086151" w:rsidRDefault="00C22063" w:rsidP="003D3E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151">
              <w:rPr>
                <w:rFonts w:ascii="Arial" w:hAnsi="Arial" w:cs="Arial"/>
                <w:b/>
                <w:sz w:val="20"/>
                <w:szCs w:val="20"/>
              </w:rPr>
              <w:t>Blood pressure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90C19B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noWrap/>
          </w:tcPr>
          <w:p w14:paraId="536035CB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</w:tcPr>
          <w:p w14:paraId="2CFC8876" w14:textId="77777777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22063" w:rsidRPr="00086151" w14:paraId="3D637129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4DEA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E1C0" w14:textId="5C323D88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F5120" w14:textId="6C14316C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81250" w14:textId="4F8D2E8F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C22063" w:rsidRPr="00086151" w14:paraId="10370590" w14:textId="77777777" w:rsidTr="003D3EBA">
        <w:trPr>
          <w:trHeight w:val="288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91387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Elevat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EEF85" w14:textId="6B82CBE9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7941D" w14:textId="65D2F0AA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9EB5D" w14:textId="036510CE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</w:tr>
      <w:tr w:rsidR="00C22063" w:rsidRPr="00086151" w14:paraId="440FC0EA" w14:textId="77777777" w:rsidTr="003D3EBA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DD1053" w14:textId="77777777" w:rsidR="00C22063" w:rsidRPr="00086151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   Hypertensiv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7FDAC" w14:textId="716733A1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5B67D5" w14:textId="47915A82" w:rsidR="00C22063" w:rsidRPr="002200FC" w:rsidRDefault="00C22063" w:rsidP="003D3EB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00FC">
              <w:rPr>
                <w:rFonts w:ascii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AB20A2" w14:textId="0B01283F" w:rsidR="00C22063" w:rsidRPr="002200FC" w:rsidRDefault="00C22063" w:rsidP="003D3E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C22063" w:rsidRPr="00086151" w14:paraId="20CE37AB" w14:textId="77777777" w:rsidTr="003D3EBA">
        <w:tc>
          <w:tcPr>
            <w:tcW w:w="814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B68B796" w14:textId="77777777" w:rsidR="00C22063" w:rsidRPr="00086151" w:rsidRDefault="00C2206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086151">
              <w:rPr>
                <w:rFonts w:ascii="Arial" w:hAnsi="Arial" w:cs="Arial"/>
                <w:sz w:val="20"/>
              </w:rPr>
              <w:t>Values represent class-specific probabilities for each variable;</w:t>
            </w:r>
          </w:p>
          <w:p w14:paraId="73974ABB" w14:textId="77777777" w:rsidR="00C22063" w:rsidRDefault="00C22063" w:rsidP="003D3EBA">
            <w:pPr>
              <w:jc w:val="both"/>
              <w:rPr>
                <w:rFonts w:ascii="Arial" w:hAnsi="Arial" w:cs="Arial"/>
                <w:sz w:val="20"/>
              </w:rPr>
            </w:pPr>
            <w:r w:rsidRPr="002200FC">
              <w:rPr>
                <w:rFonts w:ascii="Arial" w:hAnsi="Arial" w:cs="Arial"/>
                <w:sz w:val="20"/>
              </w:rPr>
              <w:t xml:space="preserve">BMI= Body Mass Index; Hba1C= Glycated hemoglobin </w:t>
            </w:r>
          </w:p>
          <w:p w14:paraId="12D07C4B" w14:textId="77777777" w:rsidR="00D532AE" w:rsidRPr="001B466D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HbA1c (%)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B466D">
              <w:rPr>
                <w:rFonts w:ascii="Arial" w:hAnsi="Arial" w:cs="Arial"/>
                <w:sz w:val="20"/>
                <w:szCs w:val="20"/>
              </w:rPr>
              <w:t xml:space="preserve">&lt;5.7 (desirable), 5.7-6.5(borderline), &gt;6.5 (high)                            </w:t>
            </w:r>
          </w:p>
          <w:p w14:paraId="633D1778" w14:textId="77777777" w:rsidR="00D532AE" w:rsidRPr="001B466D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Triglycerides (</w:t>
            </w:r>
            <w:proofErr w:type="spellStart"/>
            <w:r w:rsidRPr="001B466D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1B466D">
              <w:rPr>
                <w:rFonts w:ascii="Arial" w:hAnsi="Arial" w:cs="Arial"/>
                <w:sz w:val="20"/>
                <w:szCs w:val="20"/>
              </w:rPr>
              <w:t>/l)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B466D">
              <w:rPr>
                <w:rFonts w:ascii="Arial" w:hAnsi="Arial" w:cs="Arial"/>
                <w:sz w:val="20"/>
                <w:szCs w:val="20"/>
              </w:rPr>
              <w:t>&lt;1.7 (desirable), 1.7-2.0 (borderline), &gt;2.0 (high)</w:t>
            </w:r>
          </w:p>
          <w:p w14:paraId="39BA48B6" w14:textId="77777777" w:rsidR="00D532AE" w:rsidRPr="001B466D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Percentage Body fat (%)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B466D">
              <w:rPr>
                <w:rFonts w:ascii="Arial" w:hAnsi="Arial" w:cs="Arial"/>
                <w:sz w:val="20"/>
                <w:szCs w:val="20"/>
              </w:rPr>
              <w:t>Male: 10-26 (low) , 26-31 (intermediate), &gt;31 (high)</w:t>
            </w:r>
          </w:p>
          <w:p w14:paraId="3A843A18" w14:textId="77777777" w:rsidR="00D532AE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Female: 9-36(low), 36-40 (intermediate), &gt;40 (high)</w:t>
            </w:r>
          </w:p>
          <w:p w14:paraId="7DB58B99" w14:textId="77777777" w:rsidR="00D532AE" w:rsidRDefault="00D532AE" w:rsidP="00D532AE">
            <w:pPr>
              <w:rPr>
                <w:rFonts w:ascii="Arial" w:hAnsi="Arial" w:cs="Arial"/>
                <w:sz w:val="20"/>
                <w:szCs w:val="20"/>
              </w:rPr>
            </w:pPr>
            <w:r w:rsidRPr="001B466D">
              <w:rPr>
                <w:rFonts w:ascii="Arial" w:hAnsi="Arial" w:cs="Arial"/>
                <w:sz w:val="20"/>
                <w:szCs w:val="20"/>
              </w:rPr>
              <w:t>Systolic blood pressure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B466D">
              <w:rPr>
                <w:rFonts w:ascii="Arial" w:hAnsi="Arial" w:cs="Arial"/>
                <w:sz w:val="20"/>
                <w:szCs w:val="20"/>
              </w:rPr>
              <w:tab/>
              <w:t>120 -129 (normal), 130 – 139 (elevated), ≥140 (hypertensive)</w:t>
            </w:r>
          </w:p>
          <w:p w14:paraId="6B57C284" w14:textId="36C66180" w:rsidR="00D532AE" w:rsidRPr="002200FC" w:rsidRDefault="00D532AE" w:rsidP="003D3EBA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</w:tbl>
    <w:p w14:paraId="5CB8041A" w14:textId="77777777" w:rsidR="0068644E" w:rsidRPr="00086151" w:rsidRDefault="0068644E" w:rsidP="00371355">
      <w:pPr>
        <w:spacing w:after="0" w:line="480" w:lineRule="auto"/>
        <w:rPr>
          <w:rFonts w:ascii="Arial" w:hAnsi="Arial" w:cs="Arial"/>
          <w:sz w:val="20"/>
        </w:rPr>
      </w:pPr>
    </w:p>
    <w:p w14:paraId="3DE3A451" w14:textId="12517109" w:rsidR="004736D3" w:rsidRPr="002200FC" w:rsidRDefault="004736D3" w:rsidP="00371355">
      <w:pPr>
        <w:spacing w:after="0" w:line="480" w:lineRule="auto"/>
        <w:rPr>
          <w:rFonts w:ascii="Arial" w:hAnsi="Arial" w:cs="Arial"/>
          <w:sz w:val="20"/>
        </w:rPr>
      </w:pPr>
    </w:p>
    <w:p w14:paraId="596A2FD9" w14:textId="77777777" w:rsidR="004736D3" w:rsidRPr="00086151" w:rsidRDefault="004736D3" w:rsidP="00371355">
      <w:pPr>
        <w:spacing w:after="0" w:line="480" w:lineRule="auto"/>
        <w:rPr>
          <w:rFonts w:ascii="Arial" w:hAnsi="Arial" w:cs="Arial"/>
          <w:sz w:val="20"/>
        </w:rPr>
        <w:sectPr w:rsidR="004736D3" w:rsidRPr="00086151" w:rsidSect="006A233E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86E8DCA" w14:textId="6F9FBD45" w:rsidR="00D3273C" w:rsidRPr="002200FC" w:rsidRDefault="00F0749A" w:rsidP="00D3273C">
      <w:pPr>
        <w:rPr>
          <w:rFonts w:ascii="Arial" w:hAnsi="Arial" w:cs="Arial"/>
        </w:rPr>
      </w:pPr>
      <w:r w:rsidRPr="002200FC">
        <w:rPr>
          <w:rFonts w:ascii="Arial" w:hAnsi="Arial" w:cs="Arial"/>
        </w:rPr>
        <w:lastRenderedPageBreak/>
        <w:t>Additional Table 6</w:t>
      </w:r>
      <w:r w:rsidR="00D3273C" w:rsidRPr="002200FC">
        <w:rPr>
          <w:rFonts w:ascii="Arial" w:hAnsi="Arial" w:cs="Arial"/>
        </w:rPr>
        <w:t>. Descriptive differences in sex, age and education between the three latent classes</w:t>
      </w:r>
      <w:r w:rsidR="00162A8E">
        <w:rPr>
          <w:rFonts w:ascii="Arial" w:hAnsi="Arial" w:cs="Arial"/>
        </w:rPr>
        <w:t>, SAPALDIA4</w:t>
      </w:r>
    </w:p>
    <w:tbl>
      <w:tblPr>
        <w:tblStyle w:val="TableGrid"/>
        <w:tblW w:w="10916" w:type="dxa"/>
        <w:tblInd w:w="-426" w:type="dxa"/>
        <w:tblLook w:val="04A0" w:firstRow="1" w:lastRow="0" w:firstColumn="1" w:lastColumn="0" w:noHBand="0" w:noVBand="1"/>
      </w:tblPr>
      <w:tblGrid>
        <w:gridCol w:w="1135"/>
        <w:gridCol w:w="1276"/>
        <w:gridCol w:w="1240"/>
        <w:gridCol w:w="1276"/>
        <w:gridCol w:w="1276"/>
        <w:gridCol w:w="774"/>
        <w:gridCol w:w="308"/>
        <w:gridCol w:w="1134"/>
        <w:gridCol w:w="1275"/>
        <w:gridCol w:w="1222"/>
      </w:tblGrid>
      <w:tr w:rsidR="00D3273C" w:rsidRPr="00086151" w14:paraId="056A95C9" w14:textId="77777777" w:rsidTr="001A61BA">
        <w:trPr>
          <w:trHeight w:val="276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4271C5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138848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26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5FF36B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</w:tcPr>
          <w:p w14:paraId="380A31BA" w14:textId="77777777" w:rsidR="00D3273C" w:rsidRPr="00086151" w:rsidDel="0089425A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228F19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1AD8ACD1" w14:textId="77777777" w:rsidR="00D3273C" w:rsidRPr="00086151" w:rsidDel="0089425A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3C" w:rsidRPr="00086151" w14:paraId="4738A859" w14:textId="77777777" w:rsidTr="001A61BA">
        <w:trPr>
          <w:trHeight w:val="276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00FAE9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 xml:space="preserve">Latent </w:t>
            </w:r>
          </w:p>
          <w:p w14:paraId="71A6B401" w14:textId="77777777" w:rsidR="00D3273C" w:rsidRPr="002200FC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Class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35471C4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799D3927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FA67BEA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0EC8577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65-75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C90EAF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75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450AFD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BC38DB0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581F637D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3273C" w:rsidRPr="00086151" w14:paraId="308E02C0" w14:textId="77777777" w:rsidTr="001A61BA">
        <w:trPr>
          <w:trHeight w:val="276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9F346C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DAB081F" w14:textId="77777777" w:rsidR="00D3273C" w:rsidRPr="002200FC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140 (25%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556374E3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12 (37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880A65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75 (37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503AE0A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31 (28%)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389E4F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46 (23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1E0D18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8 (13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7E94E1A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14 (30%)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3C660301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30 (36%)</w:t>
            </w:r>
          </w:p>
        </w:tc>
      </w:tr>
      <w:tr w:rsidR="00D3273C" w:rsidRPr="00086151" w14:paraId="4C0F407D" w14:textId="77777777" w:rsidTr="001A61BA">
        <w:trPr>
          <w:trHeight w:val="276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30C3ADE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At risk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3B3C8E" w14:textId="77777777" w:rsidR="00D3273C" w:rsidRPr="002200FC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263 (46%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568EC842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16 (38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EA5806A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02 (42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3C46AF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83 (39%)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70A229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94 (42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109B8AB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6 (42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CFE2D52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309 (43%)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7E1D7B47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44 (39%)</w:t>
            </w:r>
          </w:p>
        </w:tc>
      </w:tr>
      <w:tr w:rsidR="00D3273C" w:rsidRPr="00086151" w14:paraId="28219F91" w14:textId="77777777" w:rsidTr="001A61BA">
        <w:trPr>
          <w:trHeight w:val="276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029D242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Unhealth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F73CF18" w14:textId="77777777" w:rsidR="00D3273C" w:rsidRPr="002200FC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2200FC">
              <w:rPr>
                <w:rFonts w:ascii="Arial" w:hAnsi="Arial" w:cs="Arial"/>
                <w:sz w:val="20"/>
                <w:szCs w:val="20"/>
              </w:rPr>
              <w:t>167 (29%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78DCB07F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46 (25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56BEC20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99 (21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84E685B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50 (32%)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065801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64 (31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6AFC40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28 (45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45BED94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193 (27%)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35B627CC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92 (25%)</w:t>
            </w:r>
          </w:p>
        </w:tc>
      </w:tr>
      <w:tr w:rsidR="00D3273C" w:rsidRPr="00086151" w14:paraId="0C940A19" w14:textId="77777777" w:rsidTr="001A61BA">
        <w:trPr>
          <w:trHeight w:val="276"/>
        </w:trPr>
        <w:tc>
          <w:tcPr>
            <w:tcW w:w="10916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2CF34B14" w14:textId="77777777" w:rsidR="00D3273C" w:rsidRPr="00086151" w:rsidRDefault="00D3273C" w:rsidP="001A61BA">
            <w:pPr>
              <w:rPr>
                <w:rFonts w:ascii="Arial" w:hAnsi="Arial" w:cs="Arial"/>
                <w:sz w:val="20"/>
                <w:szCs w:val="20"/>
              </w:rPr>
            </w:pPr>
            <w:r w:rsidRPr="00086151">
              <w:rPr>
                <w:rFonts w:ascii="Arial" w:hAnsi="Arial" w:cs="Arial"/>
                <w:sz w:val="20"/>
                <w:szCs w:val="20"/>
              </w:rPr>
              <w:t>Percentages are displayed within column</w:t>
            </w:r>
          </w:p>
        </w:tc>
      </w:tr>
    </w:tbl>
    <w:p w14:paraId="038477C0" w14:textId="77777777" w:rsidR="00E9794B" w:rsidRDefault="00E9794B" w:rsidP="00371355">
      <w:pPr>
        <w:spacing w:after="0" w:line="480" w:lineRule="auto"/>
        <w:rPr>
          <w:rFonts w:ascii="Arial" w:hAnsi="Arial" w:cs="Arial"/>
        </w:rPr>
      </w:pPr>
    </w:p>
    <w:p w14:paraId="7D59298B" w14:textId="1703B005" w:rsidR="00E00609" w:rsidRPr="00086151" w:rsidRDefault="006620A1" w:rsidP="0037135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pict w14:anchorId="13BD74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25pt;height:227.25pt">
            <v:imagedata r:id="rId7" o:title="Fig"/>
          </v:shape>
        </w:pict>
      </w:r>
    </w:p>
    <w:p w14:paraId="0FA196A5" w14:textId="0913B2B8" w:rsidR="00E00609" w:rsidRPr="002200FC" w:rsidRDefault="00E00609" w:rsidP="00E00609">
      <w:pPr>
        <w:rPr>
          <w:rFonts w:ascii="Arial" w:hAnsi="Arial" w:cs="Arial"/>
        </w:rPr>
      </w:pPr>
      <w:r w:rsidRPr="002200FC">
        <w:rPr>
          <w:rFonts w:ascii="Arial" w:hAnsi="Arial" w:cs="Arial"/>
        </w:rPr>
        <w:t xml:space="preserve">Additional Figure 1. Descriptive differences of median </w:t>
      </w:r>
      <w:proofErr w:type="spellStart"/>
      <w:r w:rsidRPr="002200FC">
        <w:rPr>
          <w:rFonts w:ascii="Arial" w:hAnsi="Arial" w:cs="Arial"/>
        </w:rPr>
        <w:t>HRQoL</w:t>
      </w:r>
      <w:proofErr w:type="spellEnd"/>
      <w:r w:rsidRPr="002200FC">
        <w:rPr>
          <w:rFonts w:ascii="Arial" w:hAnsi="Arial" w:cs="Arial"/>
        </w:rPr>
        <w:t xml:space="preserve"> scores of the three latent classes</w:t>
      </w:r>
      <w:r w:rsidR="005C1F2B">
        <w:rPr>
          <w:rFonts w:ascii="Arial" w:hAnsi="Arial" w:cs="Arial"/>
        </w:rPr>
        <w:t xml:space="preserve"> (without adjustment for physical activity)</w:t>
      </w:r>
      <w:r w:rsidR="00086151" w:rsidRPr="002200FC">
        <w:rPr>
          <w:rFonts w:ascii="Arial" w:hAnsi="Arial" w:cs="Arial"/>
        </w:rPr>
        <w:t xml:space="preserve"> at SAPALDIA4</w:t>
      </w:r>
    </w:p>
    <w:p w14:paraId="05D6CA27" w14:textId="77777777" w:rsidR="00E00609" w:rsidRPr="00086151" w:rsidRDefault="00E00609" w:rsidP="00371355">
      <w:pPr>
        <w:spacing w:after="0" w:line="480" w:lineRule="auto"/>
        <w:rPr>
          <w:rFonts w:ascii="Arial" w:hAnsi="Arial" w:cs="Arial"/>
        </w:rPr>
      </w:pPr>
    </w:p>
    <w:p w14:paraId="16C809EA" w14:textId="77777777" w:rsidR="00D3273C" w:rsidRPr="00086151" w:rsidRDefault="00D3273C" w:rsidP="00371355">
      <w:pPr>
        <w:spacing w:after="0" w:line="480" w:lineRule="auto"/>
        <w:rPr>
          <w:rFonts w:ascii="Arial" w:hAnsi="Arial" w:cs="Arial"/>
        </w:rPr>
      </w:pPr>
    </w:p>
    <w:p w14:paraId="3DFFDDF5" w14:textId="61C53512" w:rsidR="00E34263" w:rsidRPr="006A233E" w:rsidRDefault="0085616E" w:rsidP="00E34263">
      <w:pPr>
        <w:rPr>
          <w:rFonts w:ascii="Arial" w:hAnsi="Arial" w:cs="Arial"/>
        </w:rPr>
      </w:pPr>
      <w:r w:rsidRPr="006A233E">
        <w:rPr>
          <w:rFonts w:ascii="Arial" w:hAnsi="Arial" w:cs="Arial"/>
        </w:rPr>
        <w:t>Additional Table</w:t>
      </w:r>
      <w:r w:rsidR="00E34263" w:rsidRPr="006A233E">
        <w:rPr>
          <w:rFonts w:ascii="Arial" w:hAnsi="Arial" w:cs="Arial"/>
        </w:rPr>
        <w:t xml:space="preserve"> </w:t>
      </w:r>
      <w:r w:rsidR="00F0749A" w:rsidRPr="006A233E">
        <w:rPr>
          <w:rFonts w:ascii="Arial" w:hAnsi="Arial" w:cs="Arial"/>
        </w:rPr>
        <w:t>7</w:t>
      </w:r>
      <w:r w:rsidR="00E34263" w:rsidRPr="006A233E">
        <w:rPr>
          <w:rFonts w:ascii="Arial" w:hAnsi="Arial" w:cs="Arial"/>
        </w:rPr>
        <w:t xml:space="preserve">. Cross-sectional adjusted </w:t>
      </w:r>
      <w:proofErr w:type="spellStart"/>
      <w:r w:rsidR="00E34263" w:rsidRPr="006A233E">
        <w:rPr>
          <w:rFonts w:ascii="Arial" w:hAnsi="Arial" w:cs="Arial"/>
        </w:rPr>
        <w:t>HQRoL</w:t>
      </w:r>
      <w:proofErr w:type="spellEnd"/>
      <w:r w:rsidR="00E34263" w:rsidRPr="006A233E">
        <w:rPr>
          <w:rFonts w:ascii="Arial" w:hAnsi="Arial" w:cs="Arial"/>
        </w:rPr>
        <w:t xml:space="preserve"> associations of categories combining physical activity with latent classes</w:t>
      </w:r>
      <w:r w:rsidR="00F0749A" w:rsidRPr="006A233E">
        <w:rPr>
          <w:rFonts w:ascii="Arial" w:hAnsi="Arial" w:cs="Arial"/>
        </w:rPr>
        <w:t xml:space="preserve"> (A7</w:t>
      </w:r>
      <w:r w:rsidR="00E34263" w:rsidRPr="006A233E">
        <w:rPr>
          <w:rFonts w:ascii="Arial" w:hAnsi="Arial" w:cs="Arial"/>
        </w:rPr>
        <w:t xml:space="preserve">A) </w:t>
      </w:r>
      <w:r w:rsidR="00313EC1" w:rsidRPr="006A233E">
        <w:rPr>
          <w:rFonts w:ascii="Arial" w:hAnsi="Arial" w:cs="Arial"/>
        </w:rPr>
        <w:t>a</w:t>
      </w:r>
      <w:r w:rsidR="00F0749A" w:rsidRPr="006A233E">
        <w:rPr>
          <w:rFonts w:ascii="Arial" w:hAnsi="Arial" w:cs="Arial"/>
        </w:rPr>
        <w:t>s well as metabolic syndrome (A7</w:t>
      </w:r>
      <w:r w:rsidR="00E34263" w:rsidRPr="006A233E">
        <w:rPr>
          <w:rFonts w:ascii="Arial" w:hAnsi="Arial" w:cs="Arial"/>
        </w:rPr>
        <w:t>B) (SAPALDIA4)</w:t>
      </w:r>
    </w:p>
    <w:tbl>
      <w:tblPr>
        <w:tblStyle w:val="TableGrid"/>
        <w:tblW w:w="1477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77"/>
        <w:gridCol w:w="1701"/>
        <w:gridCol w:w="851"/>
        <w:gridCol w:w="1701"/>
        <w:gridCol w:w="850"/>
        <w:gridCol w:w="1843"/>
        <w:gridCol w:w="850"/>
        <w:gridCol w:w="1701"/>
        <w:gridCol w:w="142"/>
        <w:gridCol w:w="709"/>
        <w:gridCol w:w="142"/>
        <w:gridCol w:w="1559"/>
        <w:gridCol w:w="142"/>
        <w:gridCol w:w="567"/>
        <w:gridCol w:w="141"/>
      </w:tblGrid>
      <w:tr w:rsidR="00E34263" w:rsidRPr="00086151" w14:paraId="65D7655C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F2E83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N=1124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C3EC4F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General Health (GH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4D7A7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Physical </w:t>
            </w:r>
          </w:p>
          <w:p w14:paraId="426063C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Functioning (PF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DF96E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Bodily Pain (BP)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AAC700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Vitality (VT)</w:t>
            </w:r>
          </w:p>
        </w:tc>
        <w:tc>
          <w:tcPr>
            <w:tcW w:w="241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51EBFF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Mental Health (MH)</w:t>
            </w:r>
          </w:p>
        </w:tc>
      </w:tr>
      <w:tr w:rsidR="00E34263" w:rsidRPr="00086151" w14:paraId="35393B65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585E74" w14:textId="1EA5B198" w:rsidR="00E34263" w:rsidRPr="006A233E" w:rsidRDefault="00313EC1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A</w:t>
            </w:r>
            <w:r w:rsidR="00F0749A" w:rsidRPr="006A233E">
              <w:rPr>
                <w:rFonts w:ascii="Arial" w:hAnsi="Arial" w:cs="Arial"/>
                <w:sz w:val="16"/>
                <w:szCs w:val="16"/>
                <w:lang w:val="fr-FR"/>
              </w:rPr>
              <w:t>7</w:t>
            </w:r>
            <w:r w:rsidR="00E34263"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A. Latent classes </w:t>
            </w:r>
          </w:p>
          <w:p w14:paraId="402C4E6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+ Physical Activ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C96D9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Coefficient </w:t>
            </w:r>
          </w:p>
          <w:p w14:paraId="107ED47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AA789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E0B64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 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BEC7F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09612F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</w:t>
            </w:r>
          </w:p>
          <w:p w14:paraId="55E232D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C5828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12D4AC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</w:t>
            </w:r>
          </w:p>
          <w:p w14:paraId="7199ECE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</w:tcPr>
          <w:p w14:paraId="3921966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893FAC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</w:t>
            </w:r>
            <w:r w:rsidRPr="006A233E">
              <w:rPr>
                <w:rFonts w:ascii="Arial" w:hAnsi="Arial" w:cs="Arial"/>
                <w:sz w:val="16"/>
                <w:szCs w:val="16"/>
              </w:rPr>
              <w:t>ient</w:t>
            </w:r>
            <w:proofErr w:type="spellEnd"/>
          </w:p>
          <w:p w14:paraId="4009A7A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D724E7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E34263" w:rsidRPr="00086151" w14:paraId="0631D95E" w14:textId="77777777" w:rsidTr="003D3EBA">
        <w:trPr>
          <w:gridAfter w:val="1"/>
          <w:wAfter w:w="141" w:type="dxa"/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577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82FB4B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5881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5B35EA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32D9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39F76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48DD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375F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21373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0E085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21B9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86DEF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4E1EA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FAA25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4263" w:rsidRPr="00086151" w14:paraId="34540B22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99C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35A33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20 (-11.22; -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8559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8F78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35 (-4.85; -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D805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1523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62 (-10.50; -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BBBD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1A88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50 (-11.51; -3.4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B2E45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6ABDC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11 (-11.00; 0.7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FF0AF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</w:tr>
      <w:tr w:rsidR="00E34263" w:rsidRPr="00086151" w14:paraId="5FFFB888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BDEB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AB66A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01 (-3.82; 1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4EE5A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8D7A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66 (-1.52; 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4E24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A814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12 (-5.26;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DA04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AEC2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50 (-4.78; -0.2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299F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8A687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05 (-3.97; 0.9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D7345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</w:tr>
      <w:tr w:rsidR="00E34263" w:rsidRPr="00086151" w14:paraId="00B2217A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72BD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8FF23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43 (-6.74; -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A0D8A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35615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85 (-7.00; -2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A22F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B640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51 (-12.13; 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9FAC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67472A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50 (-12.18; -2.8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1F50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C2783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82 (-6.12; 2.4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8AD24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</w:tr>
      <w:tr w:rsidR="00E34263" w:rsidRPr="00086151" w14:paraId="2E25DBD4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E89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A97B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37 (-6.32; -0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B342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B980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82 (-6.45; 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312D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5951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74 (-15.48; 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5AA5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47F6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00 (-7.88; -2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799CA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6393E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09 (-2.86; 2.6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2ED81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</w:tr>
      <w:tr w:rsidR="00E34263" w:rsidRPr="00086151" w14:paraId="5AD80916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right w:val="nil"/>
            </w:tcBorders>
            <w:noWrap/>
          </w:tcPr>
          <w:p w14:paraId="7D6F213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in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B59321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8.30 (-12.31; -4.2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7E3556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074F267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9.10 (-12.02; -6.1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0284180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209A61C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2.63 (-16.51; -8.7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5DA56FE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EC2B74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50 (-11.48; -3.5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7EFDE7C5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DB16D9F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35 (-8.46; -0.2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AC74CBF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E34263" w:rsidRPr="00086151" w14:paraId="0D7E34E3" w14:textId="77777777" w:rsidTr="003D3EBA">
        <w:trPr>
          <w:gridAfter w:val="1"/>
          <w:wAfter w:w="141" w:type="dxa"/>
          <w:trHeight w:val="276"/>
        </w:trPr>
        <w:tc>
          <w:tcPr>
            <w:tcW w:w="14635" w:type="dxa"/>
            <w:gridSpan w:val="14"/>
            <w:tcBorders>
              <w:top w:val="nil"/>
              <w:left w:val="nil"/>
              <w:right w:val="nil"/>
            </w:tcBorders>
            <w:noWrap/>
          </w:tcPr>
          <w:p w14:paraId="2CE178B2" w14:textId="0FB83E23" w:rsidR="00E34263" w:rsidRPr="006A233E" w:rsidRDefault="00F0749A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7</w:t>
            </w:r>
            <w:r w:rsidR="00E34263" w:rsidRPr="006A233E">
              <w:rPr>
                <w:rFonts w:ascii="Arial" w:hAnsi="Arial" w:cs="Arial"/>
                <w:sz w:val="16"/>
                <w:szCs w:val="16"/>
              </w:rPr>
              <w:t xml:space="preserve">B. Metabolic Syndrome </w:t>
            </w:r>
          </w:p>
          <w:p w14:paraId="60E0072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+ Physical Activity</w:t>
            </w:r>
          </w:p>
        </w:tc>
      </w:tr>
      <w:tr w:rsidR="00E34263" w:rsidRPr="00086151" w14:paraId="194B36C3" w14:textId="77777777" w:rsidTr="003D3EBA">
        <w:trPr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FAF4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3DCDA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CA1E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63B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C829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B06B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E74B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0C4E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EE11B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5EA71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3C245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4263" w:rsidRPr="00086151" w14:paraId="7FE2D56C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094C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984F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82 (-7.90; -1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FDC5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3D35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99 (-5.72; -2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E6D4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2B54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66 (-8.61; 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21E8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99C1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50 (-10.30; -4.7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6455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9022A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00 (-7.22; 0.7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8D618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E34263" w:rsidRPr="00086151" w14:paraId="023C9A97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2939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4A50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62 (-5.96; 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BAE41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D203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12 (-3.66; -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8EFD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5BE21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22 (-4.27; 3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BEC9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FC3E7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50 (-4.72; -0.2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B627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CD3823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1.88; 1.8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EF668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E34263" w:rsidRPr="00086151" w14:paraId="3143F515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3550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16335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72 (-10.07; -3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A7B03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EE34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56 (-8.77; -4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2CDD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FE5C2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9.72 (-13.58; -5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E1AD8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8A25D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0.00 (-13.49; -6.5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9B814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37BF7E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00 (-6.96; -1.04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BA11A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E34263" w:rsidRPr="00086151" w14:paraId="56993C95" w14:textId="77777777" w:rsidTr="003D3EBA">
        <w:trPr>
          <w:trHeight w:val="276"/>
        </w:trPr>
        <w:tc>
          <w:tcPr>
            <w:tcW w:w="14776" w:type="dxa"/>
            <w:gridSpan w:val="15"/>
            <w:tcBorders>
              <w:left w:val="nil"/>
              <w:right w:val="nil"/>
            </w:tcBorders>
            <w:noWrap/>
          </w:tcPr>
          <w:p w14:paraId="171DF01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CI= Confidence interval;</w:t>
            </w:r>
          </w:p>
          <w:p w14:paraId="728F4996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Differences in median levels were analysed with quantile regression models; a coefficient of for example of -3.00 means that this group reached -3.00 less points in effect scores in the respective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domain, compared to the median of the reference group.</w:t>
            </w:r>
          </w:p>
          <w:p w14:paraId="7E06ED09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Adjustued for sex, age, education level and study area </w:t>
            </w:r>
          </w:p>
          <w:p w14:paraId="6AC061B0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Categorized according to WHO Physical Activity Guidelines: </w:t>
            </w:r>
          </w:p>
          <w:p w14:paraId="71707AAC" w14:textId="77777777" w:rsidR="00E34263" w:rsidRPr="006A233E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Inactive: &lt;150 min of MPA and  &lt;75 VPA per week</w:t>
            </w:r>
          </w:p>
          <w:p w14:paraId="76A76D95" w14:textId="77777777" w:rsidR="00E34263" w:rsidRDefault="00E34263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Sufficiently active: &gt;150 min of MPA or &gt;75 VPA per week</w:t>
            </w:r>
          </w:p>
          <w:p w14:paraId="031EFB3E" w14:textId="2644C957" w:rsidR="0014472B" w:rsidRPr="006A233E" w:rsidRDefault="00E9794B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abolic syndrome: Any three of the following values: 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Blood glucose ≥5.6mmol/L (Hba1C ≥5.7%  in SAPALDIA4); waist circumference ≥ 94cm in men &amp; ≥80cm in women; systolic blood pressure ≥130 or diastolic blood pressure ≥85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d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lt;1.0mmol/L in men &amp; &lt;1.3mmol/L in women; triglycerides ≥1.7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.</w:t>
            </w:r>
          </w:p>
        </w:tc>
      </w:tr>
    </w:tbl>
    <w:p w14:paraId="4FB60FC6" w14:textId="75054559" w:rsidR="005C07A3" w:rsidRDefault="005C07A3" w:rsidP="00D20DD1">
      <w:pPr>
        <w:rPr>
          <w:rFonts w:ascii="Arial" w:hAnsi="Arial" w:cs="Arial"/>
        </w:rPr>
      </w:pPr>
    </w:p>
    <w:p w14:paraId="664269B5" w14:textId="10D3D23B" w:rsidR="002200FC" w:rsidRDefault="002200FC" w:rsidP="00D20DD1">
      <w:pPr>
        <w:rPr>
          <w:rFonts w:ascii="Arial" w:hAnsi="Arial" w:cs="Arial"/>
        </w:rPr>
      </w:pPr>
    </w:p>
    <w:p w14:paraId="2934D6EF" w14:textId="77777777" w:rsidR="002200FC" w:rsidRPr="00086151" w:rsidRDefault="002200FC" w:rsidP="00D20DD1">
      <w:pPr>
        <w:rPr>
          <w:rFonts w:ascii="Arial" w:hAnsi="Arial" w:cs="Arial"/>
        </w:rPr>
      </w:pPr>
    </w:p>
    <w:p w14:paraId="5BEFCBCA" w14:textId="77777777" w:rsidR="00162A8E" w:rsidRPr="00EA5E36" w:rsidRDefault="00162A8E" w:rsidP="00162A8E">
      <w:pPr>
        <w:rPr>
          <w:rFonts w:ascii="Arial" w:hAnsi="Arial" w:cs="Arial"/>
        </w:rPr>
      </w:pPr>
      <w:r w:rsidRPr="00EA5E36">
        <w:rPr>
          <w:rFonts w:ascii="Arial" w:hAnsi="Arial" w:cs="Arial"/>
        </w:rPr>
        <w:t xml:space="preserve">Additional Table 8. </w:t>
      </w:r>
      <w:r>
        <w:rPr>
          <w:rFonts w:ascii="Arial" w:hAnsi="Arial" w:cs="Arial"/>
        </w:rPr>
        <w:t>Cross-sectional a</w:t>
      </w:r>
      <w:r w:rsidRPr="00EA5E36">
        <w:rPr>
          <w:rFonts w:ascii="Arial" w:hAnsi="Arial" w:cs="Arial"/>
        </w:rPr>
        <w:t xml:space="preserve">ssociations of </w:t>
      </w:r>
      <w:r>
        <w:rPr>
          <w:rFonts w:ascii="Arial" w:hAnsi="Arial" w:cs="Arial"/>
        </w:rPr>
        <w:t xml:space="preserve">composite variable </w:t>
      </w:r>
      <w:r w:rsidRPr="00EA5E36">
        <w:rPr>
          <w:rFonts w:ascii="Arial" w:hAnsi="Arial" w:cs="Arial"/>
        </w:rPr>
        <w:t xml:space="preserve">categories defined by latent classes (A8A) </w:t>
      </w:r>
      <w:r>
        <w:rPr>
          <w:rFonts w:ascii="Arial" w:hAnsi="Arial" w:cs="Arial"/>
        </w:rPr>
        <w:t>and</w:t>
      </w:r>
      <w:r w:rsidRPr="00EA5E36">
        <w:rPr>
          <w:rFonts w:ascii="Arial" w:hAnsi="Arial" w:cs="Arial"/>
        </w:rPr>
        <w:t xml:space="preserve"> metabolic syndrome (A8B)</w:t>
      </w:r>
      <w:r>
        <w:rPr>
          <w:rFonts w:ascii="Arial" w:hAnsi="Arial" w:cs="Arial"/>
        </w:rPr>
        <w:t>, respectively, and</w:t>
      </w:r>
      <w:r w:rsidRPr="00EA5E36">
        <w:rPr>
          <w:rFonts w:ascii="Arial" w:hAnsi="Arial" w:cs="Arial"/>
        </w:rPr>
        <w:t xml:space="preserve"> physical activity status, with median levels of </w:t>
      </w:r>
      <w:proofErr w:type="spellStart"/>
      <w:r w:rsidRPr="00EA5E36">
        <w:rPr>
          <w:rFonts w:ascii="Arial" w:hAnsi="Arial" w:cs="Arial"/>
        </w:rPr>
        <w:t>HRQoL</w:t>
      </w:r>
      <w:proofErr w:type="spellEnd"/>
      <w:r>
        <w:rPr>
          <w:rFonts w:ascii="Arial" w:hAnsi="Arial" w:cs="Arial"/>
        </w:rPr>
        <w:t xml:space="preserve">, </w:t>
      </w:r>
      <w:r w:rsidRPr="00EA5E36">
        <w:rPr>
          <w:rFonts w:ascii="Arial" w:hAnsi="Arial" w:cs="Arial"/>
        </w:rPr>
        <w:t>subjects not reporting any cardiovascular disease (SAPALDIA4)</w:t>
      </w:r>
    </w:p>
    <w:tbl>
      <w:tblPr>
        <w:tblStyle w:val="TableGrid"/>
        <w:tblW w:w="1477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77"/>
        <w:gridCol w:w="1701"/>
        <w:gridCol w:w="851"/>
        <w:gridCol w:w="1701"/>
        <w:gridCol w:w="850"/>
        <w:gridCol w:w="1843"/>
        <w:gridCol w:w="850"/>
        <w:gridCol w:w="1701"/>
        <w:gridCol w:w="142"/>
        <w:gridCol w:w="709"/>
        <w:gridCol w:w="142"/>
        <w:gridCol w:w="1559"/>
        <w:gridCol w:w="142"/>
        <w:gridCol w:w="567"/>
        <w:gridCol w:w="141"/>
      </w:tblGrid>
      <w:tr w:rsidR="00876355" w:rsidRPr="00086151" w14:paraId="211A2ADD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C6BF1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N=</w:t>
            </w:r>
            <w:r w:rsidRPr="006A233E">
              <w:rPr>
                <w:rFonts w:ascii="Arial" w:hAnsi="Arial" w:cs="Arial"/>
                <w:b/>
                <w:sz w:val="16"/>
                <w:szCs w:val="16"/>
              </w:rPr>
              <w:t>921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9D04E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General Health (GH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D128F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Physical </w:t>
            </w:r>
          </w:p>
          <w:p w14:paraId="6A1C936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Functioning (PF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4F6E7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Bodily Pain (BP)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4DD73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Vitality (VT)</w:t>
            </w:r>
          </w:p>
        </w:tc>
        <w:tc>
          <w:tcPr>
            <w:tcW w:w="241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457EB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Mental Health (MH)</w:t>
            </w:r>
          </w:p>
        </w:tc>
      </w:tr>
      <w:tr w:rsidR="00876355" w:rsidRPr="00086151" w14:paraId="5F24A9C3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EB1C9B" w14:textId="27580C03" w:rsidR="00876355" w:rsidRPr="006A233E" w:rsidRDefault="00F0749A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8</w:t>
            </w:r>
            <w:r w:rsidR="00876355" w:rsidRPr="006A233E">
              <w:rPr>
                <w:rFonts w:ascii="Arial" w:hAnsi="Arial" w:cs="Arial"/>
                <w:sz w:val="16"/>
                <w:szCs w:val="16"/>
              </w:rPr>
              <w:t xml:space="preserve">A. Latent classes </w:t>
            </w:r>
          </w:p>
          <w:p w14:paraId="6DB5224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hysical Activ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8EFD71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Coefficient </w:t>
            </w:r>
          </w:p>
          <w:p w14:paraId="041AEE6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8390B5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73B56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 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0248B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AC85B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</w:t>
            </w:r>
          </w:p>
          <w:p w14:paraId="3C91E93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ABA31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79C7C3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</w:t>
            </w:r>
          </w:p>
          <w:p w14:paraId="195692D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</w:tcPr>
          <w:p w14:paraId="294D014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A37B8B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</w:t>
            </w:r>
            <w:r w:rsidRPr="006A233E">
              <w:rPr>
                <w:rFonts w:ascii="Arial" w:hAnsi="Arial" w:cs="Arial"/>
                <w:sz w:val="16"/>
                <w:szCs w:val="16"/>
              </w:rPr>
              <w:t>ient</w:t>
            </w:r>
            <w:proofErr w:type="spellEnd"/>
          </w:p>
          <w:p w14:paraId="16B64B3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A6FD3F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76355" w:rsidRPr="00086151" w14:paraId="54C18921" w14:textId="77777777" w:rsidTr="003D3EBA">
        <w:trPr>
          <w:gridAfter w:val="1"/>
          <w:wAfter w:w="141" w:type="dxa"/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18CA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6CDFBA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CCBE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2663AC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E9951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A08B6F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0235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93D0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7807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7911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727E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2BA5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C4356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41DCD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22CDDECB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A83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FBE5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37 (-8.90; -1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5D53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16F0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19 (-5.03; -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C52E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5441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91 (-11.66; -4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19D4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BFA8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32 (-9.40; -5.2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79E7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D6C0E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95 (-11.83; -2.0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B4167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876355" w:rsidRPr="00086151" w14:paraId="6AD9B08B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8E13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5FD0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98 (-4.12; 2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82EB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5C98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77 (-1.94; 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1E53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4314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44 (-3.62; 2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220D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3BC7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91 (-2.95; 1.1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1F69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9D3B0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5 (-1.77; 2.2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EF068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</w:tr>
      <w:tr w:rsidR="00876355" w:rsidRPr="00086151" w14:paraId="4016DD35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C65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0415E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44 (-7.93; 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A1DE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9397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22 (-6.40; 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DBC3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AF9E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13 (-13.61;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1DDE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B79C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85 (-10.16; -3.5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AC4D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DE633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69 (-5.53; 2.1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92140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</w:tr>
      <w:tr w:rsidR="00876355" w:rsidRPr="00086151" w14:paraId="1B67B3A5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087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F227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27 (-7.75; -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78EEA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8D0A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99 (-6.50; -3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8F82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58C9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65 (-13.75; 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F908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F8D87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84 (-6.01; -1.6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65C3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5CD99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14 (-2.91; 2.6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152CE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</w:tr>
      <w:tr w:rsidR="00876355" w:rsidRPr="00086151" w14:paraId="734E4D20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right w:val="nil"/>
            </w:tcBorders>
            <w:noWrap/>
          </w:tcPr>
          <w:p w14:paraId="746376B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in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CF1A8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97 (-11.52; -2.4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239C69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2D83AFD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9.29 (-11.96; -6.6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2FFDE56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3A55BA5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9.93 (-13.78; -6.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05DB72D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ED1F2B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91 (-10.47; -3.3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6758D79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654249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84 (-9.49; -0.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50C48B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876355" w:rsidRPr="00086151" w14:paraId="6D6F893F" w14:textId="77777777" w:rsidTr="003D3EBA">
        <w:trPr>
          <w:gridAfter w:val="1"/>
          <w:wAfter w:w="141" w:type="dxa"/>
          <w:trHeight w:val="276"/>
        </w:trPr>
        <w:tc>
          <w:tcPr>
            <w:tcW w:w="14635" w:type="dxa"/>
            <w:gridSpan w:val="14"/>
            <w:tcBorders>
              <w:top w:val="nil"/>
              <w:left w:val="nil"/>
              <w:right w:val="nil"/>
            </w:tcBorders>
            <w:noWrap/>
          </w:tcPr>
          <w:p w14:paraId="1DF1AAC1" w14:textId="65A64E63" w:rsidR="00876355" w:rsidRPr="006A233E" w:rsidRDefault="00F0749A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8</w:t>
            </w:r>
            <w:r w:rsidR="00876355" w:rsidRPr="006A233E">
              <w:rPr>
                <w:rFonts w:ascii="Arial" w:hAnsi="Arial" w:cs="Arial"/>
                <w:sz w:val="16"/>
                <w:szCs w:val="16"/>
              </w:rPr>
              <w:t xml:space="preserve">B. Metabolic Syndrome </w:t>
            </w:r>
          </w:p>
          <w:p w14:paraId="5B3077C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+ Physical Activity</w:t>
            </w:r>
          </w:p>
        </w:tc>
      </w:tr>
      <w:tr w:rsidR="00876355" w:rsidRPr="00086151" w14:paraId="2AB60DCF" w14:textId="77777777" w:rsidTr="003D3EBA">
        <w:trPr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1171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0ED7A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73A12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9D7D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B27C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2E09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F5AD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C133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8FDA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384BD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C1110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4C0D9281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8BC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A1E8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15 (-7.87; 2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178A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EA28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85 (-5.72; -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E7C5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5319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27 (-12.87; 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CE7E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8F4D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00 (-7.85; -2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59BD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19839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17 (-6.78; 0.44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DA201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876355" w:rsidRPr="00086151" w14:paraId="3BEDD903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A46C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A8AB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09 (-5.79; -0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E9B9A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3DD3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63 (-3.09; -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B2F0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7C60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0 (-3.61; 4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5EED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95DB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50 (-4.97; -0.0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D0F9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DD0DF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6 (-1.68; 2.39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6CC5D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30</w:t>
            </w:r>
          </w:p>
        </w:tc>
      </w:tr>
      <w:tr w:rsidR="00876355" w:rsidRPr="00086151" w14:paraId="0ABD57CB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B2C1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8678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5.94 (-9.28; -2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927D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B70E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79 (-7.11; 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70E0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31B8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0.67 (-12.88; -8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31DB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71CD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7.50 (-10-58; -4.4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A429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6976A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18 (-6.65; 0.19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F95EF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876355" w:rsidRPr="00086151" w14:paraId="3B026324" w14:textId="77777777" w:rsidTr="003D3EBA">
        <w:trPr>
          <w:trHeight w:val="276"/>
        </w:trPr>
        <w:tc>
          <w:tcPr>
            <w:tcW w:w="14776" w:type="dxa"/>
            <w:gridSpan w:val="15"/>
            <w:tcBorders>
              <w:left w:val="nil"/>
              <w:right w:val="nil"/>
            </w:tcBorders>
            <w:noWrap/>
          </w:tcPr>
          <w:p w14:paraId="1CDDC3D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CI= Confidence interval;</w:t>
            </w:r>
          </w:p>
          <w:p w14:paraId="02ADDDD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Differences in median levels were analysed with quantile regression models; a coefficient of for example of -3.00 means that this group reached -3.00 less points in effect scores in the respective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domain, compared to the median of the reference group.</w:t>
            </w:r>
          </w:p>
          <w:p w14:paraId="6323CAA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Adjustued for sex, age, education level and study area </w:t>
            </w:r>
          </w:p>
          <w:p w14:paraId="6F2180A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Categorized according to WHO Physical Activity Guidelines: </w:t>
            </w:r>
          </w:p>
          <w:p w14:paraId="73520C7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Inactive: &lt;150 min of MPA and  &lt;75 VPA per week</w:t>
            </w:r>
          </w:p>
          <w:p w14:paraId="2DB5243F" w14:textId="2EAD1DDB" w:rsidR="00876355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Sufficiently active: &gt;150 min of MPA or &gt;75 VPA per week</w:t>
            </w:r>
          </w:p>
          <w:p w14:paraId="425F31ED" w14:textId="3741D75B" w:rsidR="0014472B" w:rsidRPr="006A233E" w:rsidRDefault="0014472B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abolic syndrome: Any three of the following values: 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E9794B">
              <w:rPr>
                <w:rFonts w:ascii="Arial" w:hAnsi="Arial" w:cs="Arial"/>
                <w:sz w:val="16"/>
                <w:szCs w:val="16"/>
              </w:rPr>
              <w:t>lood glucose ≥5.6mmol/L (Hba1C ≥</w:t>
            </w:r>
            <w:r>
              <w:rPr>
                <w:rFonts w:ascii="Arial" w:hAnsi="Arial" w:cs="Arial"/>
                <w:sz w:val="16"/>
                <w:szCs w:val="16"/>
              </w:rPr>
              <w:t>5.7</w:t>
            </w:r>
            <w:r w:rsidR="00E9794B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  in SAPALDIA4); waist circumference ≥ 94cm in men &amp; ≥80cm </w:t>
            </w:r>
            <w:r w:rsidR="00E9794B">
              <w:rPr>
                <w:rFonts w:ascii="Arial" w:hAnsi="Arial" w:cs="Arial"/>
                <w:sz w:val="16"/>
                <w:szCs w:val="16"/>
              </w:rPr>
              <w:t>in</w:t>
            </w:r>
            <w:r>
              <w:rPr>
                <w:rFonts w:ascii="Arial" w:hAnsi="Arial" w:cs="Arial"/>
                <w:sz w:val="16"/>
                <w:szCs w:val="16"/>
              </w:rPr>
              <w:t xml:space="preserve"> women; systolic blood pressure ≥130 or </w:t>
            </w:r>
            <w:r w:rsidR="00E9794B">
              <w:rPr>
                <w:rFonts w:ascii="Arial" w:hAnsi="Arial" w:cs="Arial"/>
                <w:sz w:val="16"/>
                <w:szCs w:val="16"/>
              </w:rPr>
              <w:t>diastolic</w:t>
            </w:r>
            <w:r>
              <w:rPr>
                <w:rFonts w:ascii="Arial" w:hAnsi="Arial" w:cs="Arial"/>
                <w:sz w:val="16"/>
                <w:szCs w:val="16"/>
              </w:rPr>
              <w:t xml:space="preserve"> blood pressure ≥85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d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lt;1.0mmol/L in men &amp; &lt;1.3mmol/L in women; triglycerides ≥1.7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.</w:t>
            </w:r>
          </w:p>
          <w:p w14:paraId="193C57D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lastRenderedPageBreak/>
              <w:t>Cardiovascular diseases: M</w:t>
            </w:r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 xml:space="preserve">yocardial infarction, angina pectoris, heart insufficiency, </w:t>
            </w:r>
            <w:proofErr w:type="spellStart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>claudicatio</w:t>
            </w:r>
            <w:proofErr w:type="spellEnd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>intermittens</w:t>
            </w:r>
            <w:proofErr w:type="spellEnd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>, stroke</w:t>
            </w:r>
          </w:p>
        </w:tc>
      </w:tr>
    </w:tbl>
    <w:p w14:paraId="65A230F8" w14:textId="77777777" w:rsidR="005C07A3" w:rsidRPr="00086151" w:rsidRDefault="005C07A3" w:rsidP="00D20DD1">
      <w:pPr>
        <w:rPr>
          <w:rFonts w:ascii="Arial" w:hAnsi="Arial" w:cs="Arial"/>
        </w:rPr>
      </w:pPr>
    </w:p>
    <w:p w14:paraId="1A3D9295" w14:textId="59DDCA3F" w:rsidR="005C07A3" w:rsidRDefault="005C07A3" w:rsidP="00D20DD1">
      <w:pPr>
        <w:rPr>
          <w:rFonts w:ascii="Arial" w:hAnsi="Arial" w:cs="Arial"/>
        </w:rPr>
      </w:pPr>
    </w:p>
    <w:p w14:paraId="212C60F3" w14:textId="77777777" w:rsidR="00162A8E" w:rsidRPr="00086151" w:rsidRDefault="00162A8E" w:rsidP="00162A8E">
      <w:pPr>
        <w:rPr>
          <w:rFonts w:ascii="Arial" w:hAnsi="Arial" w:cs="Arial"/>
        </w:rPr>
      </w:pPr>
      <w:r w:rsidRPr="00EA5E36">
        <w:rPr>
          <w:rFonts w:ascii="Arial" w:hAnsi="Arial" w:cs="Arial"/>
        </w:rPr>
        <w:t xml:space="preserve">Additional Table 9. Prospective associations of </w:t>
      </w:r>
      <w:r>
        <w:rPr>
          <w:rFonts w:ascii="Arial" w:hAnsi="Arial" w:cs="Arial"/>
        </w:rPr>
        <w:t xml:space="preserve">composite variable </w:t>
      </w:r>
      <w:r w:rsidRPr="00EA5E36">
        <w:rPr>
          <w:rFonts w:ascii="Arial" w:hAnsi="Arial" w:cs="Arial"/>
        </w:rPr>
        <w:t xml:space="preserve">categories defined by latent classes (A9A) </w:t>
      </w:r>
      <w:r>
        <w:rPr>
          <w:rFonts w:ascii="Arial" w:hAnsi="Arial" w:cs="Arial"/>
        </w:rPr>
        <w:t xml:space="preserve">and </w:t>
      </w:r>
      <w:r w:rsidRPr="00EA5E36">
        <w:rPr>
          <w:rFonts w:ascii="Arial" w:hAnsi="Arial" w:cs="Arial"/>
        </w:rPr>
        <w:t>metabolic syndrome (A9B)</w:t>
      </w:r>
      <w:r>
        <w:rPr>
          <w:rFonts w:ascii="Arial" w:hAnsi="Arial" w:cs="Arial"/>
        </w:rPr>
        <w:t>, respectively,</w:t>
      </w:r>
      <w:r w:rsidRPr="00EA5E36">
        <w:rPr>
          <w:rFonts w:ascii="Arial" w:hAnsi="Arial" w:cs="Arial"/>
        </w:rPr>
        <w:t xml:space="preserve"> and physical activity status at SAPALDIA3</w:t>
      </w:r>
      <w:r>
        <w:rPr>
          <w:rFonts w:ascii="Arial" w:hAnsi="Arial" w:cs="Arial"/>
        </w:rPr>
        <w:t>,</w:t>
      </w:r>
      <w:r w:rsidRPr="00EA5E36">
        <w:rPr>
          <w:rFonts w:ascii="Arial" w:hAnsi="Arial" w:cs="Arial"/>
        </w:rPr>
        <w:t xml:space="preserve"> with median levels of </w:t>
      </w:r>
      <w:proofErr w:type="spellStart"/>
      <w:r w:rsidRPr="00EA5E36">
        <w:rPr>
          <w:rFonts w:ascii="Arial" w:hAnsi="Arial" w:cs="Arial"/>
        </w:rPr>
        <w:t>HRQoL</w:t>
      </w:r>
      <w:proofErr w:type="spellEnd"/>
      <w:r w:rsidRPr="00EA5E36">
        <w:rPr>
          <w:rFonts w:ascii="Arial" w:hAnsi="Arial" w:cs="Arial"/>
        </w:rPr>
        <w:t xml:space="preserve"> at SAPALDIA4, adjusted for respective </w:t>
      </w:r>
      <w:proofErr w:type="spellStart"/>
      <w:r w:rsidRPr="00EA5E36">
        <w:rPr>
          <w:rFonts w:ascii="Arial" w:hAnsi="Arial" w:cs="Arial"/>
        </w:rPr>
        <w:t>HRQoL</w:t>
      </w:r>
      <w:proofErr w:type="spellEnd"/>
      <w:r w:rsidRPr="00EA5E36">
        <w:rPr>
          <w:rFonts w:ascii="Arial" w:hAnsi="Arial" w:cs="Arial"/>
        </w:rPr>
        <w:t xml:space="preserve"> domain at SAPALDIA3</w:t>
      </w:r>
      <w:r>
        <w:rPr>
          <w:rFonts w:ascii="Arial" w:hAnsi="Arial" w:cs="Arial"/>
        </w:rPr>
        <w:t xml:space="preserve">, </w:t>
      </w:r>
      <w:r w:rsidRPr="00EA5E36">
        <w:rPr>
          <w:rFonts w:ascii="Arial" w:hAnsi="Arial" w:cs="Arial"/>
        </w:rPr>
        <w:t>subjects not reporting any cardiovascular at SAPALDIA4</w:t>
      </w:r>
    </w:p>
    <w:tbl>
      <w:tblPr>
        <w:tblStyle w:val="TableGrid"/>
        <w:tblW w:w="1477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77"/>
        <w:gridCol w:w="1701"/>
        <w:gridCol w:w="851"/>
        <w:gridCol w:w="1701"/>
        <w:gridCol w:w="850"/>
        <w:gridCol w:w="1843"/>
        <w:gridCol w:w="850"/>
        <w:gridCol w:w="1701"/>
        <w:gridCol w:w="142"/>
        <w:gridCol w:w="709"/>
        <w:gridCol w:w="142"/>
        <w:gridCol w:w="1559"/>
        <w:gridCol w:w="142"/>
        <w:gridCol w:w="567"/>
        <w:gridCol w:w="141"/>
      </w:tblGrid>
      <w:tr w:rsidR="00876355" w:rsidRPr="00086151" w14:paraId="39B3F2D3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DC5A3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N=</w:t>
            </w:r>
            <w:r w:rsidRPr="006A233E">
              <w:rPr>
                <w:rFonts w:ascii="Arial" w:hAnsi="Arial" w:cs="Arial"/>
                <w:b/>
                <w:sz w:val="16"/>
                <w:szCs w:val="16"/>
              </w:rPr>
              <w:t>743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7D33B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General Health (GH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36B1F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Physical </w:t>
            </w:r>
          </w:p>
          <w:p w14:paraId="7D5789C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Functioning (PF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4CB6B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Bodily Pain (BP)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40A38D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Vitality (VT)</w:t>
            </w:r>
          </w:p>
        </w:tc>
        <w:tc>
          <w:tcPr>
            <w:tcW w:w="241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343A7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Mental Health (MH)</w:t>
            </w:r>
          </w:p>
        </w:tc>
      </w:tr>
      <w:tr w:rsidR="00876355" w:rsidRPr="00086151" w14:paraId="05B3ECE7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774B57" w14:textId="4989F987" w:rsidR="00876355" w:rsidRPr="006A233E" w:rsidRDefault="00F0749A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A9</w:t>
            </w:r>
            <w:r w:rsidR="00876355"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A. Latent classes </w:t>
            </w:r>
          </w:p>
          <w:p w14:paraId="4692156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+ Physical Activ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4C179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Coefficient </w:t>
            </w:r>
          </w:p>
          <w:p w14:paraId="1B31C96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008749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6EC96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 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3280B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80BAB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</w:t>
            </w:r>
          </w:p>
          <w:p w14:paraId="39877D8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E6B03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6029BC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ient</w:t>
            </w:r>
          </w:p>
          <w:p w14:paraId="1D1ECF7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</w:tcPr>
          <w:p w14:paraId="4209446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892AE4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Coeffic</w:t>
            </w:r>
            <w:r w:rsidRPr="006A233E">
              <w:rPr>
                <w:rFonts w:ascii="Arial" w:hAnsi="Arial" w:cs="Arial"/>
                <w:sz w:val="16"/>
                <w:szCs w:val="16"/>
              </w:rPr>
              <w:t>ient</w:t>
            </w:r>
            <w:proofErr w:type="spellEnd"/>
          </w:p>
          <w:p w14:paraId="2E360D0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A9F8B6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76355" w:rsidRPr="00086151" w14:paraId="5124BA97" w14:textId="77777777" w:rsidTr="003D3EBA">
        <w:trPr>
          <w:gridAfter w:val="1"/>
          <w:wAfter w:w="141" w:type="dxa"/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FE6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293C73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EE80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028BE0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0E9F5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A04423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D483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8591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DE16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C17E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E1F0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96A7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E755E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D6D7E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1FAC391B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7034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4AAA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67  (-1.35; 2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2D06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2118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44 (-0.75; 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7498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C7F9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4.80; 4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7522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809B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3.55; 3.5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8D5D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E093B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5 (-3.78; 4.4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8EA71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68</w:t>
            </w:r>
          </w:p>
        </w:tc>
      </w:tr>
      <w:tr w:rsidR="00876355" w:rsidRPr="00086151" w14:paraId="3C2DFA6C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7731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6E84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88 (-5.21; -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920F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185D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01 (-2.33; 0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9074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873F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2.44; 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6012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826D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50 (-5.18; 0.1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7CE5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24BD2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49 (-3.60; 0.6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791BD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</w:tr>
      <w:tr w:rsidR="00876355" w:rsidRPr="00086151" w14:paraId="3E204707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CC99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F77B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52 (-4.61; 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0354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85BB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85 (-3.17; 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3C94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EB44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69 (-5.31; 3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6630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0F01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50 (-5.72; 0.7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7523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6AA44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70 (-5.20; -0.1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2C575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876355" w:rsidRPr="00086151" w14:paraId="1C119EAC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BE6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187E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1.60 (-3.99; 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660E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1926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66 (-4.10; 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9801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4892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2.98; 2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EE5A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DFA6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3.81;; 3.8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B67F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6FDA2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0 (-2.64; 2.2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0FD95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</w:tr>
      <w:tr w:rsidR="00876355" w:rsidRPr="00086151" w14:paraId="17BC54DB" w14:textId="77777777" w:rsidTr="003D3EBA">
        <w:trPr>
          <w:gridAfter w:val="1"/>
          <w:wAfter w:w="141" w:type="dxa"/>
          <w:trHeight w:val="276"/>
        </w:trPr>
        <w:tc>
          <w:tcPr>
            <w:tcW w:w="1877" w:type="dxa"/>
            <w:tcBorders>
              <w:top w:val="nil"/>
              <w:left w:val="nil"/>
              <w:right w:val="nil"/>
            </w:tcBorders>
            <w:noWrap/>
          </w:tcPr>
          <w:p w14:paraId="6B00EB9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in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5A3DF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79 (-9.43; -0.1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A09202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3B233AB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94 (-12.30; 3.4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518FF09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1A0EC67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6.15 (-19.87; 7.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43DFF69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2036C9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50 (-7.68; 2.6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586910F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1BC3A6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30 (-4.41; 3.8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D19897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</w:tr>
      <w:tr w:rsidR="00876355" w:rsidRPr="00086151" w14:paraId="68A67040" w14:textId="77777777" w:rsidTr="003D3EBA">
        <w:trPr>
          <w:gridAfter w:val="1"/>
          <w:wAfter w:w="141" w:type="dxa"/>
          <w:trHeight w:val="276"/>
        </w:trPr>
        <w:tc>
          <w:tcPr>
            <w:tcW w:w="14635" w:type="dxa"/>
            <w:gridSpan w:val="14"/>
            <w:tcBorders>
              <w:top w:val="nil"/>
              <w:left w:val="nil"/>
              <w:right w:val="nil"/>
            </w:tcBorders>
            <w:noWrap/>
          </w:tcPr>
          <w:p w14:paraId="2F10243C" w14:textId="44E55C7B" w:rsidR="00876355" w:rsidRPr="006A233E" w:rsidRDefault="00F0749A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9</w:t>
            </w:r>
            <w:r w:rsidR="00876355" w:rsidRPr="006A233E">
              <w:rPr>
                <w:rFonts w:ascii="Arial" w:hAnsi="Arial" w:cs="Arial"/>
                <w:sz w:val="16"/>
                <w:szCs w:val="16"/>
              </w:rPr>
              <w:t xml:space="preserve">B. Metabolic Syndrome </w:t>
            </w:r>
          </w:p>
          <w:p w14:paraId="194AE10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+ Physical Activity</w:t>
            </w:r>
          </w:p>
        </w:tc>
      </w:tr>
      <w:tr w:rsidR="00876355" w:rsidRPr="00086151" w14:paraId="58B44404" w14:textId="77777777" w:rsidTr="003D3EBA">
        <w:trPr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D2A6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FB0F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F5CD6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4B23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4E53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E3B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E06A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1BFC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64AD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812FD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15CF0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75A7BF8F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2CB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9309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19 (-1.13; 3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EA8DE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226A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5 (-0.86; 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2227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23AB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4.44; 4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2D9B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62E0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2.09 (-0.34; 4.5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07B1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5FE6B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4 (-3.10; 3.59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22085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</w:tr>
      <w:tr w:rsidR="00876355" w:rsidRPr="00086151" w14:paraId="3C5F9F95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CC0B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B132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07 (-2.04; 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8AF97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02CF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93 (-2.35; 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982C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BDD8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 (-1.97; 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F0CF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22A8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6 (-1.51; 3.2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6C7C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5BCAE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95 (0.27; 3.62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82F78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</w:tr>
      <w:tr w:rsidR="00876355" w:rsidRPr="00086151" w14:paraId="044CFEC9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FC5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3181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45 (-6.39; -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0B6F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84F4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2.91 (-4.66; 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5B14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DE47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4.62 (-10.02; 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207C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28FF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3.76 (-7.40; -0.1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951F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895D4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-0.14 (-3.20; 2.92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CC0E4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28</w:t>
            </w:r>
          </w:p>
        </w:tc>
      </w:tr>
      <w:tr w:rsidR="00876355" w:rsidRPr="00086151" w14:paraId="38978A2B" w14:textId="77777777" w:rsidTr="003D3EBA">
        <w:trPr>
          <w:trHeight w:val="276"/>
        </w:trPr>
        <w:tc>
          <w:tcPr>
            <w:tcW w:w="14776" w:type="dxa"/>
            <w:gridSpan w:val="15"/>
            <w:tcBorders>
              <w:left w:val="nil"/>
              <w:right w:val="nil"/>
            </w:tcBorders>
            <w:noWrap/>
          </w:tcPr>
          <w:p w14:paraId="18D7069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CI= Confidence interval;</w:t>
            </w:r>
          </w:p>
          <w:p w14:paraId="0C2490B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Differences in median levels were analysed with quantile regression models; a coefficient of for example of -3.00 means that this group reached -3.00 less points in effect scores in the respective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domain, compared to the median of the reference group.</w:t>
            </w:r>
          </w:p>
          <w:p w14:paraId="6DF20D9E" w14:textId="725703BF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Adjustued for sex, age, education level </w:t>
            </w:r>
            <w:r w:rsidR="00162A8E" w:rsidRPr="00EA5E36">
              <w:rPr>
                <w:rFonts w:ascii="Arial" w:hAnsi="Arial" w:cs="Arial"/>
                <w:sz w:val="16"/>
                <w:szCs w:val="16"/>
              </w:rPr>
              <w:t>study area</w:t>
            </w:r>
            <w:r w:rsidR="00162A8E">
              <w:rPr>
                <w:rFonts w:ascii="Arial" w:hAnsi="Arial" w:cs="Arial"/>
                <w:sz w:val="16"/>
                <w:szCs w:val="16"/>
              </w:rPr>
              <w:t xml:space="preserve">, and </w:t>
            </w:r>
            <w:proofErr w:type="spellStart"/>
            <w:r w:rsidR="00162A8E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="00162A8E">
              <w:rPr>
                <w:rFonts w:ascii="Arial" w:hAnsi="Arial" w:cs="Arial"/>
                <w:sz w:val="16"/>
                <w:szCs w:val="16"/>
              </w:rPr>
              <w:t xml:space="preserve"> at SAPALDIA3</w:t>
            </w:r>
            <w:r w:rsidR="00162A8E" w:rsidRPr="00EA5E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A233E">
              <w:rPr>
                <w:rFonts w:ascii="Arial" w:hAnsi="Arial" w:cs="Arial"/>
                <w:sz w:val="16"/>
                <w:szCs w:val="16"/>
              </w:rPr>
              <w:t xml:space="preserve">Categorized according to WHO Physical Activity Guidelines: </w:t>
            </w:r>
          </w:p>
          <w:p w14:paraId="7A015643" w14:textId="51B650A2" w:rsidR="00876355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Inactive: &lt;150 min of MPA and  &lt;75 VPA per week</w:t>
            </w:r>
          </w:p>
          <w:p w14:paraId="5A402A18" w14:textId="77777777" w:rsidR="0014472B" w:rsidRPr="006A233E" w:rsidRDefault="0014472B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0574FE3" w14:textId="707A248A" w:rsidR="00876355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lastRenderedPageBreak/>
              <w:t>Sufficiently active: &gt;150 min of MPA or &gt;75 VPA per week</w:t>
            </w:r>
          </w:p>
          <w:p w14:paraId="6C1093E5" w14:textId="77777777" w:rsidR="00D17965" w:rsidRPr="002E33D0" w:rsidRDefault="00D17965" w:rsidP="00D1796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abolic syndrome: Any three of the following values: 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Blood glucose ≥5.6mmol/L (Hba1C ≥5.7%  in SAPALDIA4); waist circumference ≥ 94cm in men &amp; ≥80cm in women; systolic blood pressure ≥130 or diastolic blood pressure ≥85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d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lt;1.0mmol/L in men &amp; &lt;1.3mmol/L in women; triglycerides ≥1.7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.</w:t>
            </w:r>
          </w:p>
          <w:p w14:paraId="50A08191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Cardiovascular diseases: M</w:t>
            </w:r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 xml:space="preserve">yocardial infarction, angina pectoris, heart insufficiency, </w:t>
            </w:r>
            <w:proofErr w:type="spellStart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>claudicatio</w:t>
            </w:r>
            <w:proofErr w:type="spellEnd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>intermittens</w:t>
            </w:r>
            <w:proofErr w:type="spellEnd"/>
            <w:r w:rsidRPr="006A233E">
              <w:rPr>
                <w:rFonts w:ascii="Arial" w:hAnsi="Arial" w:cs="Arial"/>
                <w:color w:val="000000"/>
                <w:sz w:val="16"/>
                <w:szCs w:val="16"/>
              </w:rPr>
              <w:t>, stroke</w:t>
            </w:r>
          </w:p>
        </w:tc>
      </w:tr>
    </w:tbl>
    <w:p w14:paraId="289C5C14" w14:textId="426B5CCB" w:rsidR="00876355" w:rsidRDefault="00876355" w:rsidP="00D20DD1">
      <w:pPr>
        <w:rPr>
          <w:rFonts w:ascii="Arial" w:hAnsi="Arial" w:cs="Arial"/>
        </w:rPr>
      </w:pPr>
    </w:p>
    <w:p w14:paraId="2BD3A0BA" w14:textId="274E4A57" w:rsidR="002200FC" w:rsidRDefault="002200FC" w:rsidP="00D20DD1">
      <w:pPr>
        <w:rPr>
          <w:rFonts w:ascii="Arial" w:hAnsi="Arial" w:cs="Arial"/>
        </w:rPr>
      </w:pPr>
    </w:p>
    <w:p w14:paraId="4083946B" w14:textId="77777777" w:rsidR="00162A8E" w:rsidRPr="00EA5E36" w:rsidRDefault="00162A8E" w:rsidP="00162A8E">
      <w:pPr>
        <w:rPr>
          <w:rFonts w:ascii="Arial" w:hAnsi="Arial" w:cs="Arial"/>
        </w:rPr>
      </w:pPr>
      <w:r w:rsidRPr="00EA5E36">
        <w:rPr>
          <w:rFonts w:ascii="Arial" w:hAnsi="Arial" w:cs="Arial"/>
        </w:rPr>
        <w:t xml:space="preserve">Additional Table 10. </w:t>
      </w:r>
      <w:r>
        <w:rPr>
          <w:rFonts w:ascii="Arial" w:hAnsi="Arial" w:cs="Arial"/>
        </w:rPr>
        <w:t>Cross-sectional a</w:t>
      </w:r>
      <w:r w:rsidRPr="00EA5E36">
        <w:rPr>
          <w:rFonts w:ascii="Arial" w:hAnsi="Arial" w:cs="Arial"/>
        </w:rPr>
        <w:t xml:space="preserve">ssociations of </w:t>
      </w:r>
      <w:r>
        <w:rPr>
          <w:rFonts w:ascii="Arial" w:hAnsi="Arial" w:cs="Arial"/>
        </w:rPr>
        <w:t xml:space="preserve">composite variable </w:t>
      </w:r>
      <w:r w:rsidRPr="00EA5E36">
        <w:rPr>
          <w:rFonts w:ascii="Arial" w:hAnsi="Arial" w:cs="Arial"/>
        </w:rPr>
        <w:t>categories defined by latent classes (A</w:t>
      </w:r>
      <w:r>
        <w:rPr>
          <w:rFonts w:ascii="Arial" w:hAnsi="Arial" w:cs="Arial"/>
        </w:rPr>
        <w:t>10</w:t>
      </w:r>
      <w:r w:rsidRPr="00EA5E36">
        <w:rPr>
          <w:rFonts w:ascii="Arial" w:hAnsi="Arial" w:cs="Arial"/>
        </w:rPr>
        <w:t xml:space="preserve">A) </w:t>
      </w:r>
      <w:r>
        <w:rPr>
          <w:rFonts w:ascii="Arial" w:hAnsi="Arial" w:cs="Arial"/>
        </w:rPr>
        <w:t>and</w:t>
      </w:r>
      <w:r w:rsidRPr="00EA5E36">
        <w:rPr>
          <w:rFonts w:ascii="Arial" w:hAnsi="Arial" w:cs="Arial"/>
        </w:rPr>
        <w:t xml:space="preserve"> metabolic syndrome (A</w:t>
      </w:r>
      <w:r>
        <w:rPr>
          <w:rFonts w:ascii="Arial" w:hAnsi="Arial" w:cs="Arial"/>
        </w:rPr>
        <w:t>10</w:t>
      </w:r>
      <w:r w:rsidRPr="00EA5E36">
        <w:rPr>
          <w:rFonts w:ascii="Arial" w:hAnsi="Arial" w:cs="Arial"/>
        </w:rPr>
        <w:t>B)</w:t>
      </w:r>
      <w:r>
        <w:rPr>
          <w:rFonts w:ascii="Arial" w:hAnsi="Arial" w:cs="Arial"/>
        </w:rPr>
        <w:t>, respectively,</w:t>
      </w:r>
      <w:r w:rsidRPr="00EA5E36">
        <w:rPr>
          <w:rFonts w:ascii="Arial" w:hAnsi="Arial" w:cs="Arial"/>
        </w:rPr>
        <w:t xml:space="preserve"> and physical activity status with health service utilization</w:t>
      </w:r>
      <w:r>
        <w:rPr>
          <w:rFonts w:ascii="Arial" w:hAnsi="Arial" w:cs="Arial"/>
        </w:rPr>
        <w:t xml:space="preserve"> in the last 12 months,</w:t>
      </w:r>
      <w:r w:rsidRPr="00EA5E36">
        <w:rPr>
          <w:rFonts w:ascii="Arial" w:hAnsi="Arial" w:cs="Arial"/>
        </w:rPr>
        <w:t xml:space="preserve"> subjects not reporting any cardiovascular (SAPALDIA4)</w:t>
      </w:r>
    </w:p>
    <w:tbl>
      <w:tblPr>
        <w:tblStyle w:val="TableGrid"/>
        <w:tblW w:w="11980" w:type="dxa"/>
        <w:tblLayout w:type="fixed"/>
        <w:tblLook w:val="04A0" w:firstRow="1" w:lastRow="0" w:firstColumn="1" w:lastColumn="0" w:noHBand="0" w:noVBand="1"/>
      </w:tblPr>
      <w:tblGrid>
        <w:gridCol w:w="1877"/>
        <w:gridCol w:w="1701"/>
        <w:gridCol w:w="851"/>
        <w:gridCol w:w="1701"/>
        <w:gridCol w:w="816"/>
        <w:gridCol w:w="2517"/>
        <w:gridCol w:w="2517"/>
      </w:tblGrid>
      <w:tr w:rsidR="00876355" w:rsidRPr="00086151" w14:paraId="76DE88FF" w14:textId="77777777" w:rsidTr="003D3EBA">
        <w:trPr>
          <w:trHeight w:val="276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B0A5E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N=921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D8DFDE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Physician visit </w:t>
            </w:r>
          </w:p>
          <w:p w14:paraId="3010F86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1750F5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Hospital visit </w:t>
            </w:r>
          </w:p>
          <w:p w14:paraId="178974F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</w:tcPr>
          <w:p w14:paraId="0F57DBEE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</w:tcPr>
          <w:p w14:paraId="389CEA8A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607A9DAF" w14:textId="77777777" w:rsidTr="003D3EBA">
        <w:trPr>
          <w:trHeight w:val="276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3A88CF" w14:textId="196117D2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A</w:t>
            </w:r>
            <w:r w:rsidR="00F0749A" w:rsidRPr="006A233E"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A. Latent classes </w:t>
            </w:r>
          </w:p>
          <w:p w14:paraId="2A9F55E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+ Physical Activ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DAE42B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Odd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 ratio</w:t>
            </w:r>
          </w:p>
          <w:p w14:paraId="61419C1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0D76F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98E6E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Odd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 xml:space="preserve"> ratio (95% CI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DFD0B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6A233E">
              <w:rPr>
                <w:rFonts w:ascii="Arial" w:hAnsi="Arial" w:cs="Arial"/>
                <w:sz w:val="16"/>
                <w:szCs w:val="16"/>
                <w:lang w:val="fr-FR"/>
              </w:rPr>
              <w:t>P-value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</w:tcPr>
          <w:p w14:paraId="5157B6C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</w:tcPr>
          <w:p w14:paraId="2D0CD60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876355" w:rsidRPr="00086151" w14:paraId="69FA912B" w14:textId="77777777" w:rsidTr="003D3EBA">
        <w:trPr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1AB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E0CC32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79A9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AE3650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6CDC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A30184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0AB0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EAED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7976DBD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759C58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7EB7C42C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1E6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Healthy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A171A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2 (0.47; 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150C3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1CC82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15 (0.51; 2.5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F51B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83FE0E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0 (0.46; 2.1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5A3F9E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</w:tr>
      <w:tr w:rsidR="00876355" w:rsidRPr="00086151" w14:paraId="230F1A41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DCC5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4DEED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3 (0.58; 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9024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9A2B5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0 (0.50; 1.6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3BAB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0CEEAD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4 (0.58; 1.5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D13938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</w:tr>
      <w:tr w:rsidR="00876355" w:rsidRPr="00086151" w14:paraId="7A0ABAFC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EE74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t risk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BB3C9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01 (0.54; 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1CFED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82E67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90 (0.97; 3.7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9122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AC9B80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7 (0.52; 1.8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7A6EE25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934</w:t>
            </w:r>
          </w:p>
        </w:tc>
      </w:tr>
      <w:tr w:rsidR="00876355" w:rsidRPr="00086151" w14:paraId="429949FF" w14:textId="77777777" w:rsidTr="003D3EBA">
        <w:trPr>
          <w:trHeight w:val="6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4429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A999C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55 (0.86; 2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39C7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71E55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17 (0.62; 2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3823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426471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57 (0.86; 1.8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B81835C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876355" w:rsidRPr="00086151" w14:paraId="015220D9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right w:val="nil"/>
            </w:tcBorders>
            <w:noWrap/>
          </w:tcPr>
          <w:p w14:paraId="0DB892D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Unhealthy &amp; inac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CE69F84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4 (0.45; 1.5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682817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47AE8009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2.10 (1.09; 4.04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</w:tcPr>
          <w:p w14:paraId="0C72BB2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</w:tcPr>
          <w:p w14:paraId="28819D0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5 (0.45; 1.60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</w:tcPr>
          <w:p w14:paraId="0F711C2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</w:tr>
      <w:tr w:rsidR="00876355" w:rsidRPr="00086151" w14:paraId="48F25EAC" w14:textId="77777777" w:rsidTr="003D3EBA">
        <w:trPr>
          <w:trHeight w:val="276"/>
        </w:trPr>
        <w:tc>
          <w:tcPr>
            <w:tcW w:w="6946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46C2D10A" w14:textId="76ABB147" w:rsidR="00876355" w:rsidRPr="006A233E" w:rsidRDefault="00F0749A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A10</w:t>
            </w:r>
            <w:r w:rsidR="00876355" w:rsidRPr="006A233E">
              <w:rPr>
                <w:rFonts w:ascii="Arial" w:hAnsi="Arial" w:cs="Arial"/>
                <w:sz w:val="16"/>
                <w:szCs w:val="16"/>
              </w:rPr>
              <w:t>B. Metabolic syndrome (</w:t>
            </w:r>
            <w:proofErr w:type="spellStart"/>
            <w:r w:rsidR="00876355"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="00876355" w:rsidRPr="006A233E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ADA4CE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+ Physical activity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</w:tcPr>
          <w:p w14:paraId="63C5A1F8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</w:tcPr>
          <w:p w14:paraId="2FE395B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57AE2B4E" w14:textId="77777777" w:rsidTr="003D3EBA">
        <w:trPr>
          <w:trHeight w:val="24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6CF3E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9407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9C40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23B5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BBA7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2DC7DA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FCD727F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355" w:rsidRPr="00086151" w14:paraId="4608D70A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03FE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F6DD6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82 (0.49; 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56F1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31EEA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2.01 (1.18; 3.4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5F051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B213042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78 (0.57; 1.3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345563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</w:tr>
      <w:tr w:rsidR="00876355" w:rsidRPr="00086151" w14:paraId="6A069FDC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E85DB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1F99F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36 (0.85; 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24B83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7B915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33 (0.79; 2.2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421F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017B136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31 (0.82; 2.1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7F62C19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</w:tr>
      <w:tr w:rsidR="00876355" w:rsidRPr="00086151" w14:paraId="68DC9B7A" w14:textId="77777777" w:rsidTr="003D3EBA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A08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A233E">
              <w:rPr>
                <w:rFonts w:ascii="Arial" w:hAnsi="Arial" w:cs="Arial"/>
                <w:sz w:val="16"/>
                <w:szCs w:val="16"/>
              </w:rPr>
              <w:t>MetS</w:t>
            </w:r>
            <w:proofErr w:type="spellEnd"/>
            <w:r w:rsidRPr="006A233E">
              <w:rPr>
                <w:rFonts w:ascii="Arial" w:hAnsi="Arial" w:cs="Arial"/>
                <w:sz w:val="16"/>
                <w:szCs w:val="16"/>
              </w:rPr>
              <w:t xml:space="preserve"> &amp; 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E1A36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18 (0.69; 2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041D0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9AB3E" w14:textId="77777777" w:rsidR="00876355" w:rsidRPr="006A233E" w:rsidRDefault="0087635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91 (1.09; 3.3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B4BD4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FE8E9D7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1.16 (0.67; 2.0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55FD78A" w14:textId="77777777" w:rsidR="00876355" w:rsidRPr="006A233E" w:rsidRDefault="0087635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</w:tr>
      <w:tr w:rsidR="00D17965" w:rsidRPr="00086151" w14:paraId="4F286956" w14:textId="77777777" w:rsidTr="00F67BA0">
        <w:trPr>
          <w:trHeight w:val="276"/>
        </w:trPr>
        <w:tc>
          <w:tcPr>
            <w:tcW w:w="11980" w:type="dxa"/>
            <w:gridSpan w:val="7"/>
            <w:tcBorders>
              <w:left w:val="nil"/>
              <w:right w:val="nil"/>
            </w:tcBorders>
            <w:noWrap/>
          </w:tcPr>
          <w:p w14:paraId="6D3B8959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CI= Confidence interval;</w:t>
            </w:r>
          </w:p>
          <w:p w14:paraId="2011170A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Probabilities were calculated using logistic regression models for binary outcomes </w:t>
            </w:r>
          </w:p>
          <w:p w14:paraId="4AADB047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Outcomes: 0 vs. ≥1</w:t>
            </w:r>
          </w:p>
          <w:p w14:paraId="04505EE0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Adjustued Variables: Sex, age, education level and study area </w:t>
            </w:r>
          </w:p>
          <w:p w14:paraId="1A546B01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 xml:space="preserve">Physical Activity Guidelines (WHO): </w:t>
            </w:r>
          </w:p>
          <w:p w14:paraId="3399BE9C" w14:textId="77777777" w:rsidR="00D17965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Inactive: &lt;150 min of MPA and  &lt;75 VPA per week</w:t>
            </w:r>
          </w:p>
          <w:p w14:paraId="2C3237D2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944244" w14:textId="77777777" w:rsidR="00D17965" w:rsidRDefault="00D17965" w:rsidP="003D3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33E">
              <w:rPr>
                <w:rFonts w:ascii="Arial" w:hAnsi="Arial" w:cs="Arial"/>
                <w:sz w:val="16"/>
                <w:szCs w:val="16"/>
              </w:rPr>
              <w:t>Sufficiently active: &gt;150 min of MPA or &gt;75 VPA per week</w:t>
            </w:r>
          </w:p>
          <w:p w14:paraId="5BBEEF69" w14:textId="77777777" w:rsidR="00D17965" w:rsidRPr="002E33D0" w:rsidRDefault="00D17965" w:rsidP="00D1796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abolic syndrome: Any three of the following values: 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Blood glucose ≥5.6mmol/L (Hba1C ≥5.7%  in SAPALDIA4); waist circumference ≥ 94cm in men &amp; ≥80cm in women; systolic blood pressure ≥130 or diastolic blood pressure ≥85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d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lt;1.0mmol/L in men &amp; &lt;1.3mmol/L in women; triglycerides ≥1.7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.</w:t>
            </w:r>
          </w:p>
          <w:p w14:paraId="5750BB25" w14:textId="77777777" w:rsidR="00D17965" w:rsidRPr="006A233E" w:rsidRDefault="00D17965" w:rsidP="003D3EB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C5DDB7C" w14:textId="77777777" w:rsidR="00876355" w:rsidRPr="00086151" w:rsidRDefault="00876355" w:rsidP="00D20DD1">
      <w:pPr>
        <w:rPr>
          <w:rFonts w:ascii="Arial" w:hAnsi="Arial" w:cs="Arial"/>
        </w:rPr>
      </w:pPr>
    </w:p>
    <w:p w14:paraId="17BA1CAF" w14:textId="51D1CB95" w:rsidR="00876355" w:rsidRPr="002200FC" w:rsidRDefault="00876355" w:rsidP="00D20DD1">
      <w:pPr>
        <w:rPr>
          <w:rFonts w:ascii="Arial" w:hAnsi="Arial" w:cs="Arial"/>
        </w:rPr>
      </w:pPr>
    </w:p>
    <w:p w14:paraId="787C03F8" w14:textId="03A22CB9" w:rsidR="00D3273C" w:rsidRPr="002200FC" w:rsidRDefault="00D3273C" w:rsidP="00D20DD1">
      <w:pPr>
        <w:rPr>
          <w:rFonts w:ascii="Arial" w:hAnsi="Arial" w:cs="Arial"/>
        </w:rPr>
      </w:pPr>
    </w:p>
    <w:p w14:paraId="17459EEE" w14:textId="5A3F6F48" w:rsidR="008C7171" w:rsidRPr="002200FC" w:rsidRDefault="008C7171" w:rsidP="006A233E">
      <w:pPr>
        <w:rPr>
          <w:rFonts w:ascii="Arial" w:hAnsi="Arial" w:cs="Arial"/>
        </w:rPr>
      </w:pPr>
      <w:bookmarkStart w:id="2" w:name="_GoBack"/>
      <w:bookmarkEnd w:id="2"/>
    </w:p>
    <w:sectPr w:rsidR="008C7171" w:rsidRPr="002200FC" w:rsidSect="006A23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E36E8" w14:textId="77777777" w:rsidR="003D3EBA" w:rsidRDefault="003D3EBA">
      <w:pPr>
        <w:spacing w:after="0" w:line="240" w:lineRule="auto"/>
      </w:pPr>
      <w:r>
        <w:separator/>
      </w:r>
    </w:p>
  </w:endnote>
  <w:endnote w:type="continuationSeparator" w:id="0">
    <w:p w14:paraId="32F4B0C6" w14:textId="77777777" w:rsidR="003D3EBA" w:rsidRDefault="003D3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3122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71FA61" w14:textId="6FFEC9E2" w:rsidR="003D3EBA" w:rsidRDefault="003D3E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233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59F4291" w14:textId="77777777" w:rsidR="003D3EBA" w:rsidRDefault="003D3E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B697A0" w14:textId="77777777" w:rsidR="003D3EBA" w:rsidRDefault="003D3EBA">
      <w:pPr>
        <w:spacing w:after="0" w:line="240" w:lineRule="auto"/>
      </w:pPr>
      <w:r>
        <w:separator/>
      </w:r>
    </w:p>
  </w:footnote>
  <w:footnote w:type="continuationSeparator" w:id="0">
    <w:p w14:paraId="7DA15303" w14:textId="77777777" w:rsidR="003D3EBA" w:rsidRDefault="003D3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7B2"/>
    <w:rsid w:val="0004591A"/>
    <w:rsid w:val="00086151"/>
    <w:rsid w:val="001445F1"/>
    <w:rsid w:val="0014472B"/>
    <w:rsid w:val="00162A8E"/>
    <w:rsid w:val="001F4332"/>
    <w:rsid w:val="002200FC"/>
    <w:rsid w:val="00267D74"/>
    <w:rsid w:val="002A2BB4"/>
    <w:rsid w:val="00313EC1"/>
    <w:rsid w:val="003205CC"/>
    <w:rsid w:val="00323C61"/>
    <w:rsid w:val="003517B2"/>
    <w:rsid w:val="00355E27"/>
    <w:rsid w:val="00371355"/>
    <w:rsid w:val="003D3EBA"/>
    <w:rsid w:val="004023B8"/>
    <w:rsid w:val="004736D3"/>
    <w:rsid w:val="004B4550"/>
    <w:rsid w:val="005621EA"/>
    <w:rsid w:val="0057343E"/>
    <w:rsid w:val="005C07A3"/>
    <w:rsid w:val="005C1F2B"/>
    <w:rsid w:val="006620A1"/>
    <w:rsid w:val="0068644E"/>
    <w:rsid w:val="006A233E"/>
    <w:rsid w:val="006D4559"/>
    <w:rsid w:val="007B271A"/>
    <w:rsid w:val="007F48CF"/>
    <w:rsid w:val="00853D57"/>
    <w:rsid w:val="0085616E"/>
    <w:rsid w:val="00876355"/>
    <w:rsid w:val="008C7171"/>
    <w:rsid w:val="008D0A90"/>
    <w:rsid w:val="008F2E7D"/>
    <w:rsid w:val="0092127A"/>
    <w:rsid w:val="00954A20"/>
    <w:rsid w:val="00A23FE0"/>
    <w:rsid w:val="00B11DB8"/>
    <w:rsid w:val="00B20753"/>
    <w:rsid w:val="00B83C2D"/>
    <w:rsid w:val="00BB01B3"/>
    <w:rsid w:val="00C22063"/>
    <w:rsid w:val="00C240C2"/>
    <w:rsid w:val="00D17965"/>
    <w:rsid w:val="00D20DD1"/>
    <w:rsid w:val="00D3273C"/>
    <w:rsid w:val="00D33526"/>
    <w:rsid w:val="00D41532"/>
    <w:rsid w:val="00D46145"/>
    <w:rsid w:val="00D532AE"/>
    <w:rsid w:val="00D90D19"/>
    <w:rsid w:val="00DE47F6"/>
    <w:rsid w:val="00E00609"/>
    <w:rsid w:val="00E249DD"/>
    <w:rsid w:val="00E34263"/>
    <w:rsid w:val="00E9794B"/>
    <w:rsid w:val="00F0749A"/>
    <w:rsid w:val="00F17FA2"/>
    <w:rsid w:val="00F46EFA"/>
    <w:rsid w:val="00F85C22"/>
    <w:rsid w:val="00F944B0"/>
    <w:rsid w:val="00FD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2C82C96E"/>
  <w15:chartTrackingRefBased/>
  <w15:docId w15:val="{665D855C-ABA9-4A09-A4C0-289A3CE9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7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517B2"/>
    <w:pPr>
      <w:tabs>
        <w:tab w:val="left" w:pos="504"/>
      </w:tabs>
      <w:spacing w:after="0" w:line="240" w:lineRule="auto"/>
      <w:ind w:left="504" w:hanging="504"/>
    </w:pPr>
  </w:style>
  <w:style w:type="table" w:styleId="TableGrid">
    <w:name w:val="Table Grid"/>
    <w:basedOn w:val="TableNormal"/>
    <w:uiPriority w:val="59"/>
    <w:rsid w:val="003517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1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7B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17B2"/>
  </w:style>
  <w:style w:type="paragraph" w:styleId="Caption">
    <w:name w:val="caption"/>
    <w:basedOn w:val="Normal"/>
    <w:next w:val="Normal"/>
    <w:uiPriority w:val="35"/>
    <w:qFormat/>
    <w:rsid w:val="008C7171"/>
    <w:pPr>
      <w:tabs>
        <w:tab w:val="left" w:pos="851"/>
      </w:tabs>
      <w:spacing w:before="120" w:after="240" w:line="288" w:lineRule="auto"/>
      <w:jc w:val="both"/>
    </w:pPr>
    <w:rPr>
      <w:rFonts w:ascii="Arial" w:eastAsia="Times New Roman" w:hAnsi="Arial" w:cs="Times New Roman"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9D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263"/>
    <w:pPr>
      <w:spacing w:line="240" w:lineRule="auto"/>
    </w:pPr>
    <w:rPr>
      <w:rFonts w:ascii="Arial" w:hAnsi="Arial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263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25</Words>
  <Characters>13391</Characters>
  <Application>Microsoft Office Word</Application>
  <DocSecurity>0</DocSecurity>
  <Lines>11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Cerletti</dc:creator>
  <cp:keywords/>
  <dc:description/>
  <cp:lastModifiedBy>Paco Cerletti</cp:lastModifiedBy>
  <cp:revision>3</cp:revision>
  <dcterms:created xsi:type="dcterms:W3CDTF">2020-07-17T11:50:00Z</dcterms:created>
  <dcterms:modified xsi:type="dcterms:W3CDTF">2020-07-17T11:51:00Z</dcterms:modified>
</cp:coreProperties>
</file>